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7F3" w:rsidRDefault="00FA17F3" w:rsidP="00FA17F3">
      <w:pPr>
        <w:spacing w:after="0"/>
        <w:rPr>
          <w:sz w:val="16"/>
          <w:szCs w:val="18"/>
          <w:lang w:val="en-US"/>
        </w:rPr>
      </w:pPr>
      <w:r>
        <w:rPr>
          <w:b/>
          <w:sz w:val="16"/>
          <w:lang w:val="en-US"/>
        </w:rPr>
        <w:t xml:space="preserve">Table </w:t>
      </w:r>
      <w:ins w:id="0" w:author="Matthias Belau" w:date="2021-10-09T13:50:00Z">
        <w:r w:rsidR="005141A3">
          <w:rPr>
            <w:b/>
            <w:sz w:val="16"/>
            <w:lang w:val="en-US"/>
          </w:rPr>
          <w:t>A1</w:t>
        </w:r>
      </w:ins>
      <w:del w:id="1" w:author="Matthias Belau" w:date="2021-10-09T13:50:00Z">
        <w:r w:rsidDel="005141A3">
          <w:rPr>
            <w:b/>
            <w:sz w:val="16"/>
            <w:lang w:val="en-US"/>
          </w:rPr>
          <w:delText>3</w:delText>
        </w:r>
      </w:del>
      <w:r>
        <w:rPr>
          <w:b/>
          <w:sz w:val="16"/>
          <w:lang w:val="en-US"/>
        </w:rPr>
        <w:t>:</w:t>
      </w:r>
      <w:r>
        <w:rPr>
          <w:sz w:val="16"/>
          <w:lang w:val="en-US"/>
        </w:rPr>
        <w:t xml:space="preserve"> Direct, indirect and total effects, adjusted for age, sex, </w:t>
      </w:r>
      <w:ins w:id="2" w:author="Matthias Belau" w:date="2021-10-06T08:17:00Z">
        <w:r w:rsidR="009837EF">
          <w:rPr>
            <w:sz w:val="16"/>
            <w:lang w:val="en-US"/>
          </w:rPr>
          <w:t xml:space="preserve">and </w:t>
        </w:r>
      </w:ins>
      <w:r>
        <w:rPr>
          <w:sz w:val="16"/>
          <w:lang w:val="en-US"/>
        </w:rPr>
        <w:t xml:space="preserve">education </w:t>
      </w:r>
      <w:del w:id="3" w:author="Matthias Belau" w:date="2021-10-06T08:17:00Z">
        <w:r w:rsidDel="009837EF">
          <w:rPr>
            <w:sz w:val="16"/>
            <w:lang w:val="en-US"/>
          </w:rPr>
          <w:delText xml:space="preserve">and nationality </w:delText>
        </w:r>
      </w:del>
      <w:r>
        <w:rPr>
          <w:sz w:val="16"/>
          <w:lang w:val="en-US"/>
        </w:rPr>
        <w:t>(N=268)</w:t>
      </w:r>
    </w:p>
    <w:tbl>
      <w:tblPr>
        <w:tblStyle w:val="Tabellenraster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67"/>
        <w:gridCol w:w="137"/>
        <w:gridCol w:w="569"/>
        <w:gridCol w:w="851"/>
        <w:gridCol w:w="425"/>
        <w:gridCol w:w="427"/>
        <w:gridCol w:w="851"/>
      </w:tblGrid>
      <w:tr w:rsidR="00FA17F3" w:rsidRPr="00EF64AC" w:rsidTr="004A6D94">
        <w:trPr>
          <w:trHeight w:val="1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A17F3" w:rsidRPr="00844F2C" w:rsidRDefault="00FA17F3" w:rsidP="00E70E47">
            <w:pPr>
              <w:autoSpaceDE w:val="0"/>
              <w:autoSpaceDN w:val="0"/>
              <w:rPr>
                <w:b/>
                <w:sz w:val="18"/>
                <w:lang w:val="en-US"/>
              </w:rPr>
            </w:pPr>
            <w:r w:rsidRPr="00E70E47">
              <w:rPr>
                <w:rFonts w:eastAsia="Times New Roman" w:cs="Arial"/>
                <w:b/>
                <w:iCs/>
                <w:sz w:val="16"/>
                <w:szCs w:val="16"/>
                <w:lang w:val="en-US" w:eastAsia="de-DE"/>
              </w:rPr>
              <w:t>Model pathways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FA17F3" w:rsidRPr="00844F2C" w:rsidRDefault="00FA17F3" w:rsidP="0087019F">
            <w:pPr>
              <w:autoSpaceDE w:val="0"/>
              <w:autoSpaceDN w:val="0"/>
              <w:rPr>
                <w:b/>
                <w:sz w:val="18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A17F3" w:rsidRPr="00844F2C" w:rsidRDefault="00FA17F3" w:rsidP="00B56743">
            <w:pPr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ß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A17F3" w:rsidRPr="00844F2C" w:rsidRDefault="00FA17F3" w:rsidP="006B7DBC">
            <w:pPr>
              <w:autoSpaceDE w:val="0"/>
              <w:autoSpaceDN w:val="0"/>
              <w:jc w:val="right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95% </w:t>
            </w:r>
            <w:proofErr w:type="spellStart"/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BCa</w:t>
            </w:r>
            <w:proofErr w:type="spellEnd"/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CI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A17F3" w:rsidRPr="00844F2C" w:rsidRDefault="00FA17F3" w:rsidP="007B1490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A17F3" w:rsidRPr="00844F2C" w:rsidRDefault="00FA17F3" w:rsidP="00B56743">
            <w:pPr>
              <w:autoSpaceDE w:val="0"/>
              <w:autoSpaceDN w:val="0"/>
              <w:jc w:val="right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AE4BE0">
              <w:rPr>
                <w:rFonts w:eastAsia="Times New Roman" w:cs="Arial"/>
                <w:b/>
                <w:i/>
                <w:sz w:val="16"/>
                <w:szCs w:val="16"/>
                <w:lang w:val="en-US" w:eastAsia="de-DE"/>
              </w:rPr>
              <w:t>p</w:t>
            </w: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-value</w:t>
            </w:r>
          </w:p>
        </w:tc>
      </w:tr>
      <w:tr w:rsidR="00FA17F3" w:rsidRPr="00EF64AC" w:rsidTr="004A6D94">
        <w:trPr>
          <w:trHeight w:val="70"/>
        </w:trPr>
        <w:tc>
          <w:tcPr>
            <w:tcW w:w="3261" w:type="dxa"/>
            <w:tcBorders>
              <w:bottom w:val="single" w:sz="4" w:space="0" w:color="auto"/>
            </w:tcBorders>
          </w:tcPr>
          <w:p w:rsidR="00FA17F3" w:rsidRPr="00844F2C" w:rsidRDefault="00FA17F3" w:rsidP="00B00A7A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</w:tcPr>
          <w:p w:rsidR="00FA17F3" w:rsidRPr="00844F2C" w:rsidRDefault="00FA17F3" w:rsidP="00B00A7A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FA17F3" w:rsidRPr="00844F2C" w:rsidRDefault="00FA17F3" w:rsidP="00B00A7A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A17F3" w:rsidRPr="00844F2C" w:rsidRDefault="00FA17F3" w:rsidP="00B56743">
            <w:pPr>
              <w:autoSpaceDE w:val="0"/>
              <w:autoSpaceDN w:val="0"/>
              <w:jc w:val="right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17F3" w:rsidRPr="00844F2C" w:rsidRDefault="00FA17F3" w:rsidP="00B56743">
            <w:pPr>
              <w:autoSpaceDE w:val="0"/>
              <w:autoSpaceDN w:val="0"/>
              <w:jc w:val="right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Upper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17F3" w:rsidRPr="00844F2C" w:rsidRDefault="00FA17F3" w:rsidP="00AE4BE0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FA17F3" w:rsidRPr="00EF64AC" w:rsidTr="004A6D94">
        <w:tc>
          <w:tcPr>
            <w:tcW w:w="3261" w:type="dxa"/>
            <w:tcBorders>
              <w:top w:val="single" w:sz="4" w:space="0" w:color="auto"/>
            </w:tcBorders>
          </w:tcPr>
          <w:p w:rsidR="00FA17F3" w:rsidRPr="00844F2C" w:rsidRDefault="00FA17F3" w:rsidP="0069076F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A17F3" w:rsidRPr="00844F2C" w:rsidRDefault="00FA17F3" w:rsidP="0069076F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</w:tcPr>
          <w:p w:rsidR="00FA17F3" w:rsidRPr="00724A55" w:rsidRDefault="00FA17F3" w:rsidP="007B538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A17F3" w:rsidRPr="00724A55" w:rsidRDefault="00FA17F3" w:rsidP="007B538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auto"/>
            </w:tcBorders>
          </w:tcPr>
          <w:p w:rsidR="00FA17F3" w:rsidRPr="00724A55" w:rsidRDefault="00FA17F3" w:rsidP="007B538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A17F3" w:rsidRPr="00724A55" w:rsidRDefault="00FA17F3" w:rsidP="007B538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EF64AC" w:rsidTr="004A6D94">
        <w:trPr>
          <w:trHeight w:val="60"/>
        </w:trPr>
        <w:tc>
          <w:tcPr>
            <w:tcW w:w="3261" w:type="dxa"/>
          </w:tcPr>
          <w:p w:rsidR="00FA17F3" w:rsidRPr="00844F2C" w:rsidRDefault="00FA17F3" w:rsidP="00AE4BE0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Model 1.1</w:t>
            </w:r>
          </w:p>
        </w:tc>
        <w:tc>
          <w:tcPr>
            <w:tcW w:w="567" w:type="dxa"/>
          </w:tcPr>
          <w:p w:rsidR="00FA17F3" w:rsidRPr="00844F2C" w:rsidRDefault="00FA17F3" w:rsidP="0087019F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724A55" w:rsidRDefault="00FA17F3" w:rsidP="007B538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724A55" w:rsidRDefault="00FA17F3" w:rsidP="007B538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724A55" w:rsidRDefault="00FA17F3" w:rsidP="007B538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724A55" w:rsidRDefault="00FA17F3" w:rsidP="007B538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EF64AC" w:rsidTr="004A6D94">
        <w:trPr>
          <w:trHeight w:val="55"/>
        </w:trPr>
        <w:tc>
          <w:tcPr>
            <w:tcW w:w="3261" w:type="dxa"/>
          </w:tcPr>
          <w:p w:rsidR="00FA17F3" w:rsidRPr="00126912" w:rsidRDefault="00FA17F3" w:rsidP="00A568E4">
            <w:pPr>
              <w:autoSpaceDE w:val="0"/>
              <w:autoSpaceDN w:val="0"/>
              <w:ind w:left="176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Direct effect</w:t>
            </w:r>
          </w:p>
        </w:tc>
        <w:tc>
          <w:tcPr>
            <w:tcW w:w="567" w:type="dxa"/>
          </w:tcPr>
          <w:p w:rsidR="00FA17F3" w:rsidRPr="004F72E9" w:rsidRDefault="00FA17F3" w:rsidP="00A568E4">
            <w:pPr>
              <w:autoSpaceDE w:val="0"/>
              <w:autoSpaceDN w:val="0"/>
              <w:jc w:val="center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617E19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color w:val="FFFFFF" w:themeColor="background1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617E19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color w:val="FFFFFF" w:themeColor="background1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617E19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color w:val="FFFFFF" w:themeColor="background1"/>
                <w:sz w:val="16"/>
                <w:szCs w:val="16"/>
                <w:lang w:val="en-US" w:eastAsia="de-DE"/>
              </w:rPr>
            </w:pPr>
          </w:p>
        </w:tc>
      </w:tr>
      <w:tr w:rsidR="00FA17F3" w:rsidRPr="00097B6E" w:rsidTr="004A6D94">
        <w:trPr>
          <w:trHeight w:val="130"/>
        </w:trPr>
        <w:tc>
          <w:tcPr>
            <w:tcW w:w="3261" w:type="dxa"/>
          </w:tcPr>
          <w:p w:rsidR="00FA17F3" w:rsidRPr="000949C9" w:rsidRDefault="00FA17F3" w:rsidP="00D516F0">
            <w:pPr>
              <w:autoSpaceDE w:val="0"/>
              <w:autoSpaceDN w:val="0"/>
              <w:spacing w:line="276" w:lineRule="auto"/>
              <w:ind w:left="318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126912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Social i</w:t>
            </w: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ntegration </w:t>
            </w:r>
            <w:r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PCS</w:t>
            </w:r>
          </w:p>
        </w:tc>
        <w:tc>
          <w:tcPr>
            <w:tcW w:w="567" w:type="dxa"/>
          </w:tcPr>
          <w:p w:rsidR="00FA17F3" w:rsidRPr="004F72E9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F72E9">
              <w:rPr>
                <w:rFonts w:eastAsia="Times New Roman" w:cs="Arial"/>
                <w:sz w:val="16"/>
                <w:szCs w:val="16"/>
                <w:lang w:val="en-US" w:eastAsia="de-DE"/>
              </w:rPr>
              <w:t>c’</w:t>
            </w:r>
          </w:p>
        </w:tc>
        <w:tc>
          <w:tcPr>
            <w:tcW w:w="706" w:type="dxa"/>
            <w:gridSpan w:val="2"/>
          </w:tcPr>
          <w:p w:rsidR="00FA17F3" w:rsidRPr="005F54B1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5F54B1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ins w:id="4" w:author="Matthias Belau" w:date="2021-10-06T09:47:00Z"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65</w:t>
              </w:r>
            </w:ins>
            <w:del w:id="5" w:author="Matthias Belau" w:date="2021-10-06T09:47:00Z">
              <w:r w:rsidRPr="005F54B1"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</w:delText>
              </w:r>
            </w:del>
            <w:del w:id="6" w:author="Matthias Belau" w:date="2021-10-06T09:46:00Z">
              <w:r w:rsidRPr="005F54B1"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98</w:delText>
              </w:r>
            </w:del>
            <w:del w:id="7" w:author="Matthias Belau" w:date="2021-10-09T13:56:00Z">
              <w:r w:rsidRPr="00670B42" w:rsidDel="000522C6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</w:p>
        </w:tc>
        <w:tc>
          <w:tcPr>
            <w:tcW w:w="851" w:type="dxa"/>
          </w:tcPr>
          <w:p w:rsidR="00FA17F3" w:rsidRPr="005F54B1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5F54B1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del w:id="8" w:author="Matthias Belau" w:date="2021-10-06T09:47:00Z">
              <w:r w:rsidRPr="005F54B1"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881</w:delText>
              </w:r>
            </w:del>
            <w:ins w:id="9" w:author="Matthias Belau" w:date="2021-10-06T09:47:00Z"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920</w:t>
              </w:r>
            </w:ins>
          </w:p>
        </w:tc>
        <w:tc>
          <w:tcPr>
            <w:tcW w:w="852" w:type="dxa"/>
            <w:gridSpan w:val="2"/>
          </w:tcPr>
          <w:p w:rsidR="00FA17F3" w:rsidRPr="005F54B1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5F54B1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0" w:author="Matthias Belau" w:date="2021-10-06T09:47:00Z">
              <w:r w:rsidRPr="005F54B1"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686</w:delText>
              </w:r>
            </w:del>
            <w:ins w:id="11" w:author="Matthias Belau" w:date="2021-10-06T09:47:00Z"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590</w:t>
              </w:r>
            </w:ins>
          </w:p>
        </w:tc>
        <w:tc>
          <w:tcPr>
            <w:tcW w:w="851" w:type="dxa"/>
          </w:tcPr>
          <w:p w:rsidR="00FA17F3" w:rsidRPr="005F54B1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5F54B1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2" w:author="Matthias Belau" w:date="2021-10-06T09:47:00Z">
              <w:r w:rsidRPr="005F54B1"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807</w:delText>
              </w:r>
            </w:del>
            <w:ins w:id="13" w:author="Matthias Belau" w:date="2021-10-06T09:47:00Z"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668</w:t>
              </w:r>
            </w:ins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DD2A68">
            <w:pPr>
              <w:autoSpaceDE w:val="0"/>
              <w:autoSpaceDN w:val="0"/>
              <w:ind w:left="458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Social integration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lonelines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a</w:t>
            </w:r>
            <w:del w:id="14" w:author="Matthias Belau" w:date="2021-10-09T13:57:00Z">
              <w:r w:rsidRPr="00D516F0" w:rsidDel="004A6D94">
                <w:rPr>
                  <w:rFonts w:eastAsia="Times New Roman" w:cs="Arial"/>
                  <w:color w:val="FFFFFF" w:themeColor="background1"/>
                  <w:sz w:val="16"/>
                  <w:szCs w:val="16"/>
                  <w:lang w:val="en-US" w:eastAsia="de-DE"/>
                </w:rPr>
                <w:delText>’</w:delText>
              </w:r>
            </w:del>
          </w:p>
        </w:tc>
        <w:tc>
          <w:tcPr>
            <w:tcW w:w="706" w:type="dxa"/>
            <w:gridSpan w:val="2"/>
          </w:tcPr>
          <w:p w:rsidR="00FA17F3" w:rsidRPr="00A85FB2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288</w:t>
            </w:r>
            <w:del w:id="15" w:author="Matthias Belau" w:date="2021-10-09T13:56:00Z">
              <w:r w:rsidRPr="00670B42" w:rsidDel="000522C6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561</w:t>
            </w: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015</w:t>
            </w: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039</w:t>
            </w:r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DD2A68">
            <w:pPr>
              <w:autoSpaceDE w:val="0"/>
              <w:autoSpaceDN w:val="0"/>
              <w:ind w:left="458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Loneliness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PC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b</w:t>
            </w:r>
            <w:del w:id="16" w:author="Matthias Belau" w:date="2021-10-09T13:57:00Z">
              <w:r w:rsidRPr="00D516F0" w:rsidDel="004A6D94">
                <w:rPr>
                  <w:rFonts w:eastAsia="Times New Roman" w:cs="Arial"/>
                  <w:color w:val="FFFFFF" w:themeColor="background1"/>
                  <w:sz w:val="16"/>
                  <w:szCs w:val="16"/>
                  <w:lang w:val="en-US" w:eastAsia="de-DE"/>
                </w:rPr>
                <w:delText>’</w:delText>
              </w:r>
            </w:del>
          </w:p>
        </w:tc>
        <w:tc>
          <w:tcPr>
            <w:tcW w:w="706" w:type="dxa"/>
            <w:gridSpan w:val="2"/>
          </w:tcPr>
          <w:p w:rsidR="00FA17F3" w:rsidRPr="00A85FB2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del w:id="17" w:author="Matthias Belau" w:date="2021-10-06T09:48:00Z">
              <w:r w:rsidRPr="00C1465F"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620</w:delText>
              </w:r>
              <w:r w:rsidRPr="00670B42" w:rsidDel="00D879E2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18" w:author="Matthias Belau" w:date="2021-10-06T09:48:00Z">
              <w:r w:rsidR="00D879E2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62</w:t>
              </w:r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del w:id="19" w:author="Matthias Belau" w:date="2021-10-06T09:48:00Z">
              <w:r w:rsidRPr="00C1465F"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957</w:delText>
              </w:r>
            </w:del>
            <w:ins w:id="20" w:author="Matthias Belau" w:date="2021-10-06T09:48:00Z">
              <w:r w:rsidR="00D879E2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95</w:t>
              </w:r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8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del w:id="21" w:author="Matthias Belau" w:date="2021-10-06T09:48:00Z">
              <w:r w:rsidRPr="00C1465F"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282</w:delText>
              </w:r>
            </w:del>
            <w:ins w:id="22" w:author="Matthias Belau" w:date="2021-10-06T09:48:00Z">
              <w:r w:rsidR="00D879E2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28</w:t>
              </w:r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3</w:t>
              </w:r>
            </w:ins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176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Indirect effect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318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Social integration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loneliness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PCS</w:t>
            </w:r>
          </w:p>
        </w:tc>
        <w:tc>
          <w:tcPr>
            <w:tcW w:w="567" w:type="dxa"/>
          </w:tcPr>
          <w:p w:rsidR="00FA17F3" w:rsidRPr="00C1465F" w:rsidRDefault="004A6D94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ins w:id="23" w:author="Matthias Belau" w:date="2021-10-09T13:57:00Z">
              <w:r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a</w:t>
              </w:r>
            </w:ins>
            <w:del w:id="24" w:author="Matthias Belau" w:date="2021-10-09T13:57:00Z">
              <w:r w:rsidDel="004A6D94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A</w:delText>
              </w:r>
            </w:del>
            <w:r w:rsidR="00FA17F3"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25" w:author="Matthias Belau" w:date="2021-10-06T09:49:00Z">
              <w:r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178</w:delText>
              </w:r>
              <w:r w:rsidRPr="00670B42" w:rsidDel="00D879E2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26" w:author="Matthias Belau" w:date="2021-10-06T09:49:00Z"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79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del w:id="27" w:author="Matthias Belau" w:date="2021-10-06T09:49:00Z">
              <w:r w:rsidRPr="00C1465F"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16</w:delText>
              </w:r>
            </w:del>
            <w:ins w:id="28" w:author="Matthias Belau" w:date="2021-10-06T09:49:00Z">
              <w:r w:rsidR="00D879E2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1</w:t>
              </w:r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5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372</w:t>
            </w:r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29" w:author="Matthias Belau" w:date="2021-10-06T09:49:00Z">
              <w:r w:rsidRPr="00C1465F"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72</w:delText>
              </w:r>
            </w:del>
            <w:ins w:id="30" w:author="Matthias Belau" w:date="2021-10-06T09:49:00Z">
              <w:r w:rsidR="00D879E2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7</w:t>
              </w:r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</w:t>
              </w:r>
            </w:ins>
          </w:p>
        </w:tc>
      </w:tr>
      <w:tr w:rsidR="00FA17F3" w:rsidRPr="00844F2C" w:rsidTr="004A6D94">
        <w:trPr>
          <w:trHeight w:val="55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176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Total effect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2F68A1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318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Social integration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PC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c</w:t>
            </w:r>
            <w:del w:id="31" w:author="Matthias Belau" w:date="2021-10-09T13:57:00Z">
              <w:r w:rsidRPr="00D516F0" w:rsidDel="004A6D94">
                <w:rPr>
                  <w:rFonts w:eastAsia="Times New Roman" w:cs="Arial"/>
                  <w:color w:val="FFFFFF" w:themeColor="background1"/>
                  <w:sz w:val="16"/>
                  <w:szCs w:val="16"/>
                  <w:lang w:val="en-US" w:eastAsia="de-DE"/>
                </w:rPr>
                <w:delText>’</w:delText>
              </w:r>
            </w:del>
          </w:p>
        </w:tc>
        <w:tc>
          <w:tcPr>
            <w:tcW w:w="706" w:type="dxa"/>
            <w:gridSpan w:val="2"/>
          </w:tcPr>
          <w:p w:rsidR="00FA17F3" w:rsidRPr="002F68A1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32" w:author="Matthias Belau" w:date="2021-10-06T09:50:00Z">
              <w:r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81</w:delText>
              </w:r>
              <w:r w:rsidRPr="00670B42" w:rsidDel="00D879E2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33" w:author="Matthias Belau" w:date="2021-10-06T09:50:00Z"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14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del w:id="34" w:author="Matthias Belau" w:date="2021-10-06T09:50:00Z">
              <w:r w:rsidRPr="00C1465F"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747</w:delText>
              </w:r>
            </w:del>
            <w:ins w:id="35" w:author="Matthias Belau" w:date="2021-10-06T09:50:00Z">
              <w:r w:rsidR="00D879E2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7</w:t>
              </w:r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86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36" w:author="Matthias Belau" w:date="2021-10-06T09:50:00Z">
              <w:r w:rsidRPr="00C1465F"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909</w:delText>
              </w:r>
            </w:del>
            <w:ins w:id="37" w:author="Matthias Belau" w:date="2021-10-06T09:50:00Z"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813</w:t>
              </w:r>
            </w:ins>
          </w:p>
        </w:tc>
        <w:tc>
          <w:tcPr>
            <w:tcW w:w="851" w:type="dxa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38" w:author="Matthias Belau" w:date="2021-10-06T09:50:00Z">
              <w:r w:rsidRPr="00C1465F" w:rsidDel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848</w:delText>
              </w:r>
            </w:del>
            <w:ins w:id="39" w:author="Matthias Belau" w:date="2021-10-06T09:50:00Z">
              <w:r w:rsidR="00D879E2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973</w:t>
              </w:r>
            </w:ins>
          </w:p>
        </w:tc>
      </w:tr>
      <w:tr w:rsidR="00FA17F3" w:rsidRPr="00844F2C" w:rsidTr="004A6D94">
        <w:trPr>
          <w:trHeight w:val="55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318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ind w:left="318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2A7519" w:rsidRPr="0016102A" w:rsidDel="00C94F94" w:rsidTr="008D477C">
        <w:trPr>
          <w:trHeight w:val="55"/>
          <w:del w:id="40" w:author="Matthias Belau" w:date="2021-10-07T09:23:00Z"/>
        </w:trPr>
        <w:tc>
          <w:tcPr>
            <w:tcW w:w="7088" w:type="dxa"/>
            <w:gridSpan w:val="8"/>
          </w:tcPr>
          <w:p w:rsidR="002A7519" w:rsidRPr="00873C1E" w:rsidDel="00C94F94" w:rsidRDefault="002A7519" w:rsidP="004A6D94">
            <w:pPr>
              <w:autoSpaceDE w:val="0"/>
              <w:autoSpaceDN w:val="0"/>
              <w:jc w:val="right"/>
              <w:rPr>
                <w:del w:id="41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2A7519" w:rsidRPr="00D879E2" w:rsidTr="004A6D94">
        <w:trPr>
          <w:trHeight w:val="130"/>
        </w:trPr>
        <w:tc>
          <w:tcPr>
            <w:tcW w:w="3261" w:type="dxa"/>
          </w:tcPr>
          <w:p w:rsidR="002A7519" w:rsidRPr="00C1465F" w:rsidRDefault="002A7519" w:rsidP="004A6D94">
            <w:pPr>
              <w:autoSpaceDE w:val="0"/>
              <w:autoSpaceDN w:val="0"/>
              <w:jc w:val="right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Model 1.2</w:t>
            </w:r>
          </w:p>
        </w:tc>
        <w:tc>
          <w:tcPr>
            <w:tcW w:w="567" w:type="dxa"/>
          </w:tcPr>
          <w:p w:rsidR="002A7519" w:rsidRPr="00724A55" w:rsidRDefault="002A7519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2A7519" w:rsidRPr="00724A55" w:rsidRDefault="002A7519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2A7519" w:rsidRPr="00C1465F" w:rsidRDefault="002A7519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2A7519" w:rsidRPr="00C1465F" w:rsidRDefault="002A7519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2A7519" w:rsidRPr="00C1465F" w:rsidRDefault="002A7519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D879E2" w:rsidTr="004A6D94">
        <w:trPr>
          <w:trHeight w:val="6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176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Direct effect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D879E2" w:rsidTr="004A6D94">
        <w:trPr>
          <w:trHeight w:val="55"/>
        </w:trPr>
        <w:tc>
          <w:tcPr>
            <w:tcW w:w="3261" w:type="dxa"/>
          </w:tcPr>
          <w:p w:rsidR="00FA17F3" w:rsidRPr="00C1465F" w:rsidRDefault="00FA17F3" w:rsidP="00D516F0">
            <w:pPr>
              <w:autoSpaceDE w:val="0"/>
              <w:autoSpaceDN w:val="0"/>
              <w:spacing w:line="276" w:lineRule="auto"/>
              <w:ind w:left="318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Social integration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MC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c’</w:t>
            </w:r>
          </w:p>
        </w:tc>
        <w:tc>
          <w:tcPr>
            <w:tcW w:w="706" w:type="dxa"/>
            <w:gridSpan w:val="2"/>
          </w:tcPr>
          <w:p w:rsidR="00FA17F3" w:rsidRPr="007B5383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</w:t>
            </w:r>
            <w:del w:id="42" w:author="Matthias Belau" w:date="2021-10-06T09:57:00Z">
              <w:r w:rsidDel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103</w:delText>
              </w:r>
              <w:r w:rsidRPr="00670B42" w:rsidDel="00055346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43" w:author="Matthias Belau" w:date="2021-10-06T09:57:00Z">
              <w:r w:rsidR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26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44" w:author="Matthias Belau" w:date="2021-10-06T09:57:00Z">
              <w:r w:rsidRPr="00C1465F" w:rsidDel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914</w:delText>
              </w:r>
            </w:del>
            <w:ins w:id="45" w:author="Matthias Belau" w:date="2021-10-06T09:57:00Z">
              <w:r w:rsidR="00055346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9</w:t>
              </w:r>
              <w:r w:rsidR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4</w:t>
              </w:r>
              <w:r w:rsidR="00055346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4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3.</w:t>
            </w:r>
            <w:del w:id="46" w:author="Matthias Belau" w:date="2021-10-06T09:57:00Z">
              <w:r w:rsidRPr="00C1465F" w:rsidDel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291</w:delText>
              </w:r>
            </w:del>
            <w:ins w:id="47" w:author="Matthias Belau" w:date="2021-10-06T09:57:00Z">
              <w:r w:rsidR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307</w:t>
              </w:r>
            </w:ins>
          </w:p>
        </w:tc>
        <w:tc>
          <w:tcPr>
            <w:tcW w:w="851" w:type="dxa"/>
          </w:tcPr>
          <w:p w:rsidR="00FA17F3" w:rsidRPr="00C1465F" w:rsidRDefault="00055346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ins w:id="48" w:author="Matthias Belau" w:date="2021-10-06T09:57:00Z">
              <w:r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&lt;</w:t>
              </w:r>
            </w:ins>
            <w:r w:rsidR="00FA17F3"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001</w:t>
            </w:r>
          </w:p>
        </w:tc>
      </w:tr>
      <w:tr w:rsidR="00FA17F3" w:rsidRPr="00844F2C" w:rsidTr="004A6D94">
        <w:trPr>
          <w:trHeight w:val="55"/>
        </w:trPr>
        <w:tc>
          <w:tcPr>
            <w:tcW w:w="3261" w:type="dxa"/>
          </w:tcPr>
          <w:p w:rsidR="00FA17F3" w:rsidRPr="00C1465F" w:rsidRDefault="00FA17F3" w:rsidP="00DD2A68">
            <w:pPr>
              <w:autoSpaceDE w:val="0"/>
              <w:autoSpaceDN w:val="0"/>
              <w:ind w:left="458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Social integration → lonelines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a</w:t>
            </w:r>
            <w:del w:id="49" w:author="Matthias Belau" w:date="2021-10-09T13:57:00Z">
              <w:r w:rsidRPr="00D516F0" w:rsidDel="004A6D94">
                <w:rPr>
                  <w:rFonts w:eastAsia="Times New Roman" w:cs="Arial"/>
                  <w:color w:val="FFFFFF" w:themeColor="background1"/>
                  <w:sz w:val="16"/>
                  <w:szCs w:val="16"/>
                  <w:lang w:val="en-US" w:eastAsia="de-DE"/>
                </w:rPr>
                <w:delText>’</w:delText>
              </w:r>
            </w:del>
          </w:p>
        </w:tc>
        <w:tc>
          <w:tcPr>
            <w:tcW w:w="706" w:type="dxa"/>
            <w:gridSpan w:val="2"/>
          </w:tcPr>
          <w:p w:rsidR="00FA17F3" w:rsidRPr="00A85FB2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288</w:t>
            </w:r>
            <w:del w:id="50" w:author="Matthias Belau" w:date="2021-10-09T13:56:00Z">
              <w:r w:rsidRPr="00670B42" w:rsidDel="000522C6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561</w:t>
            </w: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015</w:t>
            </w: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039</w:t>
            </w:r>
          </w:p>
        </w:tc>
      </w:tr>
      <w:tr w:rsidR="00FA17F3" w:rsidRPr="00844F2C" w:rsidTr="004A6D94">
        <w:trPr>
          <w:trHeight w:val="55"/>
        </w:trPr>
        <w:tc>
          <w:tcPr>
            <w:tcW w:w="3261" w:type="dxa"/>
          </w:tcPr>
          <w:p w:rsidR="00FA17F3" w:rsidRPr="00C1465F" w:rsidRDefault="00FA17F3" w:rsidP="00DD2A68">
            <w:pPr>
              <w:autoSpaceDE w:val="0"/>
              <w:autoSpaceDN w:val="0"/>
              <w:ind w:left="458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Loneliness → MC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b</w:t>
            </w:r>
            <w:del w:id="51" w:author="Matthias Belau" w:date="2021-10-09T13:57:00Z">
              <w:r w:rsidRPr="00D516F0" w:rsidDel="004A6D94">
                <w:rPr>
                  <w:rFonts w:eastAsia="Times New Roman" w:cs="Arial"/>
                  <w:color w:val="FFFFFF" w:themeColor="background1"/>
                  <w:sz w:val="16"/>
                  <w:szCs w:val="16"/>
                  <w:lang w:val="en-US" w:eastAsia="de-DE"/>
                </w:rPr>
                <w:delText>’</w:delText>
              </w:r>
            </w:del>
          </w:p>
        </w:tc>
        <w:tc>
          <w:tcPr>
            <w:tcW w:w="706" w:type="dxa"/>
            <w:gridSpan w:val="2"/>
          </w:tcPr>
          <w:p w:rsidR="00FA17F3" w:rsidRPr="00A85FB2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1.</w:t>
            </w:r>
            <w:del w:id="52" w:author="Matthias Belau" w:date="2021-10-06T09:56:00Z">
              <w:r w:rsidRPr="00C1465F" w:rsidDel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727</w:delText>
              </w:r>
              <w:r w:rsidRPr="00670B42" w:rsidDel="00055346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53" w:author="Matthias Belau" w:date="2021-10-06T09:56:00Z">
              <w:r w:rsidR="00055346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72</w:t>
              </w:r>
              <w:r w:rsidR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2.</w:t>
            </w:r>
            <w:del w:id="54" w:author="Matthias Belau" w:date="2021-10-06T09:57:00Z">
              <w:r w:rsidRPr="00C1465F" w:rsidDel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269</w:delText>
              </w:r>
            </w:del>
            <w:ins w:id="55" w:author="Matthias Belau" w:date="2021-10-06T09:57:00Z">
              <w:r w:rsidR="00055346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2</w:t>
              </w:r>
              <w:r w:rsidR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36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1.</w:t>
            </w:r>
            <w:del w:id="56" w:author="Matthias Belau" w:date="2021-10-06T09:57:00Z">
              <w:r w:rsidRPr="00C1465F" w:rsidDel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185</w:delText>
              </w:r>
            </w:del>
            <w:ins w:id="57" w:author="Matthias Belau" w:date="2021-10-06T09:57:00Z">
              <w:r w:rsidR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207</w:t>
              </w:r>
            </w:ins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FA17F3" w:rsidRPr="00844F2C" w:rsidTr="004A6D94">
        <w:trPr>
          <w:trHeight w:val="55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176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Indirect effect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844F2C" w:rsidTr="004A6D94">
        <w:trPr>
          <w:trHeight w:val="55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318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Social integration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loneliness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MCS 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a</w:t>
            </w: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58" w:author="Matthias Belau" w:date="2021-10-06T09:58:00Z">
              <w:r w:rsidDel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497</w:delText>
              </w:r>
              <w:r w:rsidRPr="00725ECF" w:rsidDel="00055346">
                <w:rPr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59" w:author="Matthias Belau" w:date="2021-10-06T09:58:00Z">
              <w:r w:rsidR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495</w:t>
              </w:r>
              <w:r w:rsidR="00055346" w:rsidRPr="00725ECF">
                <w:rPr>
                  <w:sz w:val="16"/>
                  <w:szCs w:val="18"/>
                  <w:vertAlign w:val="superscript"/>
                  <w:lang w:val="en-US"/>
                </w:rPr>
                <w:t>a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60" w:author="Matthias Belau" w:date="2021-10-06T09:58:00Z">
              <w:r w:rsidRPr="00C1465F" w:rsidDel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14</w:delText>
              </w:r>
            </w:del>
            <w:ins w:id="61" w:author="Matthias Belau" w:date="2021-10-06T09:58:00Z">
              <w:r w:rsidR="00055346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</w:t>
              </w:r>
            </w:ins>
            <w:ins w:id="62" w:author="Matthias Belau" w:date="2021-10-06T09:59:00Z">
              <w:r w:rsidR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8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63" w:author="Matthias Belau" w:date="2021-10-06T09:59:00Z">
              <w:r w:rsidRPr="00C1465F" w:rsidDel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980</w:delText>
              </w:r>
            </w:del>
            <w:ins w:id="64" w:author="Matthias Belau" w:date="2021-10-06T09:59:00Z">
              <w:r w:rsidR="00055346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9</w:t>
              </w:r>
              <w:r w:rsidR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72</w:t>
              </w:r>
            </w:ins>
          </w:p>
        </w:tc>
        <w:tc>
          <w:tcPr>
            <w:tcW w:w="851" w:type="dxa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65" w:author="Matthias Belau" w:date="2021-10-06T09:59:00Z">
              <w:r w:rsidRPr="00C1465F" w:rsidDel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44</w:delText>
              </w:r>
            </w:del>
            <w:ins w:id="66" w:author="Matthias Belau" w:date="2021-10-06T09:59:00Z">
              <w:r w:rsidR="00055346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4</w:t>
              </w:r>
              <w:r w:rsidR="0005534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2</w:t>
              </w:r>
            </w:ins>
          </w:p>
        </w:tc>
      </w:tr>
      <w:tr w:rsidR="00FA17F3" w:rsidRPr="00844F2C" w:rsidTr="004A6D94">
        <w:trPr>
          <w:trHeight w:val="6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176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Total effect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1B44AC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844F2C" w:rsidTr="004A6D94">
        <w:trPr>
          <w:trHeight w:val="55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318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Social integration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MC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c</w:t>
            </w:r>
            <w:del w:id="67" w:author="Matthias Belau" w:date="2021-10-09T13:58:00Z">
              <w:r w:rsidRPr="00D516F0" w:rsidDel="004A6D94">
                <w:rPr>
                  <w:rFonts w:eastAsia="Times New Roman" w:cs="Arial"/>
                  <w:color w:val="FFFFFF" w:themeColor="background1"/>
                  <w:sz w:val="16"/>
                  <w:szCs w:val="16"/>
                  <w:lang w:val="en-US" w:eastAsia="de-DE"/>
                </w:rPr>
                <w:delText>’</w:delText>
              </w:r>
            </w:del>
          </w:p>
        </w:tc>
        <w:tc>
          <w:tcPr>
            <w:tcW w:w="706" w:type="dxa"/>
            <w:gridSpan w:val="2"/>
          </w:tcPr>
          <w:p w:rsidR="00FA17F3" w:rsidRPr="001B44AC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</w:t>
            </w:r>
            <w:del w:id="68" w:author="Matthias Belau" w:date="2021-10-06T09:59:00Z">
              <w:r w:rsidDel="00E03A03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600</w:delText>
              </w:r>
              <w:r w:rsidRPr="00670B42" w:rsidDel="00E03A03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69" w:author="Matthias Belau" w:date="2021-10-06T09:59:00Z">
              <w:r w:rsidR="00E03A03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621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1.</w:t>
            </w:r>
            <w:del w:id="70" w:author="Matthias Belau" w:date="2021-10-06T09:59:00Z">
              <w:r w:rsidRPr="00C1465F" w:rsidDel="00E03A03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405</w:delText>
              </w:r>
            </w:del>
            <w:ins w:id="71" w:author="Matthias Belau" w:date="2021-10-06T09:59:00Z">
              <w:r w:rsidR="00E03A03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4</w:t>
              </w:r>
              <w:r w:rsidR="00E03A03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26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3.</w:t>
            </w:r>
            <w:del w:id="72" w:author="Matthias Belau" w:date="2021-10-06T09:59:00Z">
              <w:r w:rsidRPr="00C1465F" w:rsidDel="00E03A03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794</w:delText>
              </w:r>
            </w:del>
            <w:ins w:id="73" w:author="Matthias Belau" w:date="2021-10-06T09:59:00Z">
              <w:r w:rsidR="00E03A03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816</w:t>
              </w:r>
            </w:ins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873C1E" w:rsidRPr="00844F2C" w:rsidTr="004A6D94">
        <w:trPr>
          <w:trHeight w:val="55"/>
        </w:trPr>
        <w:tc>
          <w:tcPr>
            <w:tcW w:w="3261" w:type="dxa"/>
          </w:tcPr>
          <w:p w:rsidR="00873C1E" w:rsidRPr="00C1465F" w:rsidRDefault="00873C1E" w:rsidP="00A568E4">
            <w:pPr>
              <w:autoSpaceDE w:val="0"/>
              <w:autoSpaceDN w:val="0"/>
              <w:ind w:left="318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</w:tcPr>
          <w:p w:rsidR="00873C1E" w:rsidRPr="00C1465F" w:rsidRDefault="00873C1E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873C1E" w:rsidRDefault="00873C1E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873C1E" w:rsidRPr="00C1465F" w:rsidRDefault="00873C1E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873C1E" w:rsidRPr="00C1465F" w:rsidRDefault="00873C1E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873C1E" w:rsidRPr="00C1465F" w:rsidRDefault="00873C1E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C94F94" w:rsidDel="00C94F94" w:rsidTr="004A6D94">
        <w:trPr>
          <w:trHeight w:val="130"/>
          <w:del w:id="74" w:author="Matthias Belau" w:date="2021-10-07T09:23:00Z"/>
        </w:trPr>
        <w:tc>
          <w:tcPr>
            <w:tcW w:w="3261" w:type="dxa"/>
          </w:tcPr>
          <w:p w:rsidR="00FA17F3" w:rsidRPr="00C1465F" w:rsidDel="00C94F94" w:rsidRDefault="00FA17F3" w:rsidP="00A568E4">
            <w:pPr>
              <w:autoSpaceDE w:val="0"/>
              <w:autoSpaceDN w:val="0"/>
              <w:rPr>
                <w:del w:id="75" w:author="Matthias Belau" w:date="2021-10-07T09:23:00Z"/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</w:tcPr>
          <w:p w:rsidR="00FA17F3" w:rsidRPr="00C1465F" w:rsidDel="00C94F94" w:rsidRDefault="00FA17F3" w:rsidP="004A6D94">
            <w:pPr>
              <w:autoSpaceDE w:val="0"/>
              <w:autoSpaceDN w:val="0"/>
              <w:rPr>
                <w:del w:id="76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724A55" w:rsidDel="00C94F94" w:rsidRDefault="00FA17F3" w:rsidP="004A6D94">
            <w:pPr>
              <w:autoSpaceDE w:val="0"/>
              <w:autoSpaceDN w:val="0"/>
              <w:jc w:val="right"/>
              <w:rPr>
                <w:del w:id="77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Del="00C94F94" w:rsidRDefault="00FA17F3" w:rsidP="004A6D94">
            <w:pPr>
              <w:autoSpaceDE w:val="0"/>
              <w:autoSpaceDN w:val="0"/>
              <w:jc w:val="right"/>
              <w:rPr>
                <w:del w:id="78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Del="00C94F94" w:rsidRDefault="00FA17F3" w:rsidP="004A6D94">
            <w:pPr>
              <w:autoSpaceDE w:val="0"/>
              <w:autoSpaceDN w:val="0"/>
              <w:jc w:val="right"/>
              <w:rPr>
                <w:del w:id="79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  <w:pPrChange w:id="80" w:author="Matthias Belau" w:date="2021-10-09T13:59:00Z">
                <w:pPr>
                  <w:autoSpaceDE w:val="0"/>
                  <w:autoSpaceDN w:val="0"/>
                  <w:jc w:val="right"/>
                </w:pPr>
              </w:pPrChange>
            </w:pPr>
          </w:p>
        </w:tc>
        <w:tc>
          <w:tcPr>
            <w:tcW w:w="851" w:type="dxa"/>
          </w:tcPr>
          <w:p w:rsidR="00FA17F3" w:rsidRPr="00C1465F" w:rsidDel="00C94F94" w:rsidRDefault="00FA17F3" w:rsidP="004A6D94">
            <w:pPr>
              <w:autoSpaceDE w:val="0"/>
              <w:autoSpaceDN w:val="0"/>
              <w:jc w:val="right"/>
              <w:rPr>
                <w:del w:id="81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  <w:pPrChange w:id="82" w:author="Matthias Belau" w:date="2021-10-09T13:59:00Z">
                <w:pPr>
                  <w:autoSpaceDE w:val="0"/>
                  <w:autoSpaceDN w:val="0"/>
                  <w:jc w:val="right"/>
                </w:pPr>
              </w:pPrChange>
            </w:pPr>
          </w:p>
        </w:tc>
      </w:tr>
      <w:tr w:rsidR="00FA17F3" w:rsidRPr="00181519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Model 2.1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181519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176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Direct effect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617E19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color w:val="FFFFFF" w:themeColor="background1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181519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D516F0">
            <w:pPr>
              <w:autoSpaceDE w:val="0"/>
              <w:autoSpaceDN w:val="0"/>
              <w:spacing w:line="276" w:lineRule="auto"/>
              <w:ind w:left="318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Social support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PC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c’</w:t>
            </w:r>
          </w:p>
        </w:tc>
        <w:tc>
          <w:tcPr>
            <w:tcW w:w="706" w:type="dxa"/>
            <w:gridSpan w:val="2"/>
          </w:tcPr>
          <w:p w:rsidR="00FA17F3" w:rsidRPr="007079BB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83" w:author="Matthias Belau" w:date="2021-10-06T10:02:00Z">
              <w:r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41</w:delText>
              </w:r>
              <w:r w:rsidRPr="00670B42" w:rsidDel="00AA0070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84" w:author="Matthias Belau" w:date="2021-10-06T10:02:00Z"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38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del w:id="85" w:author="Matthias Belau" w:date="2021-10-06T10:02:00Z">
              <w:r w:rsidRPr="00C1465F"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05</w:delText>
              </w:r>
            </w:del>
            <w:ins w:id="86" w:author="Matthias Belau" w:date="2021-10-06T10:02:00Z">
              <w:r w:rsidR="00AA0070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0</w:t>
              </w:r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8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87" w:author="Matthias Belau" w:date="2021-10-06T10:02:00Z">
              <w:r w:rsidRPr="00C1465F"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86</w:delText>
              </w:r>
            </w:del>
            <w:ins w:id="88" w:author="Matthias Belau" w:date="2021-10-06T10:02:00Z">
              <w:r w:rsidR="00AA0070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8</w:t>
              </w:r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3</w:t>
              </w:r>
            </w:ins>
          </w:p>
        </w:tc>
        <w:tc>
          <w:tcPr>
            <w:tcW w:w="851" w:type="dxa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89" w:author="Matthias Belau" w:date="2021-10-06T10:02:00Z">
              <w:r w:rsidRPr="00C1465F"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82</w:delText>
              </w:r>
            </w:del>
            <w:ins w:id="90" w:author="Matthias Belau" w:date="2021-10-06T10:02:00Z"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04</w:t>
              </w:r>
            </w:ins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DD2A68">
            <w:pPr>
              <w:autoSpaceDE w:val="0"/>
              <w:autoSpaceDN w:val="0"/>
              <w:ind w:left="458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Social support → lonelines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a</w:t>
            </w:r>
            <w:del w:id="91" w:author="Matthias Belau" w:date="2021-10-09T13:58:00Z">
              <w:r w:rsidRPr="00D516F0" w:rsidDel="004A6D94">
                <w:rPr>
                  <w:rFonts w:eastAsia="Times New Roman" w:cs="Arial"/>
                  <w:color w:val="FFFFFF" w:themeColor="background1"/>
                  <w:sz w:val="16"/>
                  <w:szCs w:val="16"/>
                  <w:lang w:val="en-US" w:eastAsia="de-DE"/>
                </w:rPr>
                <w:delText>’</w:delText>
              </w:r>
            </w:del>
          </w:p>
        </w:tc>
        <w:tc>
          <w:tcPr>
            <w:tcW w:w="706" w:type="dxa"/>
            <w:gridSpan w:val="2"/>
          </w:tcPr>
          <w:p w:rsidR="00FA17F3" w:rsidRPr="00A85FB2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045</w:t>
            </w:r>
            <w:del w:id="92" w:author="Matthias Belau" w:date="2021-10-09T13:57:00Z">
              <w:r w:rsidRPr="00670B42" w:rsidDel="000522C6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058</w:t>
            </w:r>
          </w:p>
        </w:tc>
        <w:tc>
          <w:tcPr>
            <w:tcW w:w="852" w:type="dxa"/>
            <w:gridSpan w:val="2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del w:id="93" w:author="Matthias Belau" w:date="2021-10-06T10:02:00Z">
              <w:r w:rsidRPr="00C1465F"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32</w:delText>
              </w:r>
            </w:del>
            <w:ins w:id="94" w:author="Matthias Belau" w:date="2021-10-06T10:02:00Z">
              <w:r w:rsidR="00AA0070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3</w:t>
              </w:r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3</w:t>
              </w:r>
            </w:ins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DD2A68">
            <w:pPr>
              <w:autoSpaceDE w:val="0"/>
              <w:autoSpaceDN w:val="0"/>
              <w:ind w:left="458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Loneliness → PC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b</w:t>
            </w:r>
            <w:del w:id="95" w:author="Matthias Belau" w:date="2021-10-09T13:58:00Z">
              <w:r w:rsidRPr="00D516F0" w:rsidDel="004A6D94">
                <w:rPr>
                  <w:rFonts w:eastAsia="Times New Roman" w:cs="Arial"/>
                  <w:color w:val="FFFFFF" w:themeColor="background1"/>
                  <w:sz w:val="16"/>
                  <w:szCs w:val="16"/>
                  <w:lang w:val="en-US" w:eastAsia="de-DE"/>
                </w:rPr>
                <w:delText>’</w:delText>
              </w:r>
            </w:del>
          </w:p>
        </w:tc>
        <w:tc>
          <w:tcPr>
            <w:tcW w:w="706" w:type="dxa"/>
            <w:gridSpan w:val="2"/>
          </w:tcPr>
          <w:p w:rsidR="00FA17F3" w:rsidRPr="00A85FB2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del w:id="96" w:author="Matthias Belau" w:date="2021-10-06T10:01:00Z">
              <w:r w:rsidRPr="00C1465F"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483</w:delText>
              </w:r>
              <w:r w:rsidRPr="00670B42" w:rsidDel="00AA0070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97" w:author="Matthias Belau" w:date="2021-10-06T10:01:00Z">
              <w:r w:rsidR="00AA0070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4</w:t>
              </w:r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90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del w:id="98" w:author="Matthias Belau" w:date="2021-10-06T10:01:00Z">
              <w:r w:rsidRPr="00C1465F"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843</w:delText>
              </w:r>
            </w:del>
            <w:ins w:id="99" w:author="Matthias Belau" w:date="2021-10-06T10:01:00Z">
              <w:r w:rsidR="00AA0070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8</w:t>
              </w:r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58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del w:id="100" w:author="Matthias Belau" w:date="2021-10-06T10:02:00Z">
              <w:r w:rsidRPr="00C1465F"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122</w:delText>
              </w:r>
            </w:del>
            <w:ins w:id="101" w:author="Matthias Belau" w:date="2021-10-06T10:02:00Z">
              <w:r w:rsidR="00AA0070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2</w:t>
              </w:r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</w:t>
              </w:r>
            </w:ins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009</w:t>
            </w:r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176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Indirect effect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318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Social support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loneliness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PC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a</w:t>
            </w: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022</w:t>
            </w:r>
            <w:r w:rsidRPr="00725ECF">
              <w:rPr>
                <w:sz w:val="16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852" w:type="dxa"/>
            <w:gridSpan w:val="2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02" w:author="Matthias Belau" w:date="2021-10-06T10:03:00Z">
              <w:r w:rsidRPr="00C1465F"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39</w:delText>
              </w:r>
            </w:del>
            <w:ins w:id="103" w:author="Matthias Belau" w:date="2021-10-06T10:03:00Z">
              <w:r w:rsidR="00AA0070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</w:t>
              </w:r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40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04" w:author="Matthias Belau" w:date="2021-10-06T10:03:00Z">
              <w:r w:rsidRPr="00C1465F"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16</w:delText>
              </w:r>
            </w:del>
            <w:ins w:id="105" w:author="Matthias Belau" w:date="2021-10-06T10:03:00Z">
              <w:r w:rsidR="00AA0070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1</w:t>
              </w:r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7</w:t>
              </w:r>
            </w:ins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176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Total effect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318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Social support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PC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c</w:t>
            </w:r>
            <w:del w:id="106" w:author="Matthias Belau" w:date="2021-10-09T13:58:00Z">
              <w:r w:rsidRPr="00D516F0" w:rsidDel="004A6D94">
                <w:rPr>
                  <w:rFonts w:eastAsia="Times New Roman" w:cs="Arial"/>
                  <w:color w:val="FFFFFF" w:themeColor="background1"/>
                  <w:sz w:val="16"/>
                  <w:szCs w:val="16"/>
                  <w:lang w:val="en-US" w:eastAsia="de-DE"/>
                </w:rPr>
                <w:delText>’</w:delText>
              </w:r>
            </w:del>
          </w:p>
        </w:tc>
        <w:tc>
          <w:tcPr>
            <w:tcW w:w="706" w:type="dxa"/>
            <w:gridSpan w:val="2"/>
          </w:tcPr>
          <w:p w:rsidR="00FA17F3" w:rsidRPr="007941C2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07" w:author="Matthias Belau" w:date="2021-10-06T10:03:00Z">
              <w:r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62</w:delText>
              </w:r>
              <w:r w:rsidRPr="00670B42" w:rsidDel="00AA0070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108" w:author="Matthias Belau" w:date="2021-10-06T10:03:00Z"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60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09" w:author="Matthias Belau" w:date="2021-10-06T10:03:00Z">
              <w:r w:rsidRPr="00C1465F"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19</w:delText>
              </w:r>
            </w:del>
            <w:ins w:id="110" w:author="Matthias Belau" w:date="2021-10-06T10:03:00Z">
              <w:r w:rsidR="00AA0070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1</w:t>
              </w:r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7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11" w:author="Matthias Belau" w:date="2021-10-06T10:03:00Z">
              <w:r w:rsidRPr="00C1465F"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106</w:delText>
              </w:r>
            </w:del>
            <w:ins w:id="112" w:author="Matthias Belau" w:date="2021-10-06T10:03:00Z">
              <w:r w:rsidR="00AA0070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0</w:t>
              </w:r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2</w:t>
              </w:r>
            </w:ins>
          </w:p>
        </w:tc>
        <w:tc>
          <w:tcPr>
            <w:tcW w:w="851" w:type="dxa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13" w:author="Matthias Belau" w:date="2021-10-06T10:03:00Z">
              <w:r w:rsidRPr="00C1465F" w:rsidDel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05</w:delText>
              </w:r>
            </w:del>
            <w:ins w:id="114" w:author="Matthias Belau" w:date="2021-10-06T10:03:00Z">
              <w:r w:rsidR="00AA0070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0</w:t>
              </w:r>
              <w:r w:rsidR="00AA0070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6</w:t>
              </w:r>
            </w:ins>
          </w:p>
        </w:tc>
      </w:tr>
      <w:tr w:rsidR="00873C1E" w:rsidRPr="00844F2C" w:rsidTr="004A6D94">
        <w:trPr>
          <w:trHeight w:val="130"/>
        </w:trPr>
        <w:tc>
          <w:tcPr>
            <w:tcW w:w="3261" w:type="dxa"/>
          </w:tcPr>
          <w:p w:rsidR="00873C1E" w:rsidRPr="00C1465F" w:rsidRDefault="00873C1E" w:rsidP="00A568E4">
            <w:pPr>
              <w:autoSpaceDE w:val="0"/>
              <w:autoSpaceDN w:val="0"/>
              <w:ind w:left="318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</w:tcPr>
          <w:p w:rsidR="00873C1E" w:rsidRPr="00C1465F" w:rsidRDefault="00873C1E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873C1E" w:rsidRDefault="00873C1E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873C1E" w:rsidRPr="00C1465F" w:rsidRDefault="00873C1E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873C1E" w:rsidRPr="00C1465F" w:rsidRDefault="00873C1E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873C1E" w:rsidRPr="00C1465F" w:rsidRDefault="00873C1E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C94F94" w:rsidDel="00C94F94" w:rsidTr="004A6D94">
        <w:trPr>
          <w:trHeight w:val="130"/>
          <w:del w:id="115" w:author="Matthias Belau" w:date="2021-10-07T09:23:00Z"/>
        </w:trPr>
        <w:tc>
          <w:tcPr>
            <w:tcW w:w="3261" w:type="dxa"/>
          </w:tcPr>
          <w:p w:rsidR="00FA17F3" w:rsidRPr="00C1465F" w:rsidDel="00C94F94" w:rsidRDefault="00FA17F3" w:rsidP="00A568E4">
            <w:pPr>
              <w:autoSpaceDE w:val="0"/>
              <w:autoSpaceDN w:val="0"/>
              <w:ind w:left="318"/>
              <w:rPr>
                <w:del w:id="116" w:author="Matthias Belau" w:date="2021-10-07T09:23:00Z"/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</w:tcPr>
          <w:p w:rsidR="00FA17F3" w:rsidRPr="00C1465F" w:rsidDel="00C94F94" w:rsidRDefault="00FA17F3" w:rsidP="004A6D94">
            <w:pPr>
              <w:autoSpaceDE w:val="0"/>
              <w:autoSpaceDN w:val="0"/>
              <w:ind w:left="318"/>
              <w:rPr>
                <w:del w:id="117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724A55" w:rsidDel="00C94F94" w:rsidRDefault="00FA17F3" w:rsidP="004A6D94">
            <w:pPr>
              <w:autoSpaceDE w:val="0"/>
              <w:autoSpaceDN w:val="0"/>
              <w:jc w:val="right"/>
              <w:rPr>
                <w:del w:id="118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Del="00C94F94" w:rsidRDefault="00FA17F3" w:rsidP="004A6D94">
            <w:pPr>
              <w:autoSpaceDE w:val="0"/>
              <w:autoSpaceDN w:val="0"/>
              <w:jc w:val="right"/>
              <w:rPr>
                <w:del w:id="119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Del="00C94F94" w:rsidRDefault="00FA17F3" w:rsidP="004A6D94">
            <w:pPr>
              <w:autoSpaceDE w:val="0"/>
              <w:autoSpaceDN w:val="0"/>
              <w:jc w:val="right"/>
              <w:rPr>
                <w:del w:id="120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  <w:pPrChange w:id="121" w:author="Matthias Belau" w:date="2021-10-09T13:59:00Z">
                <w:pPr>
                  <w:autoSpaceDE w:val="0"/>
                  <w:autoSpaceDN w:val="0"/>
                  <w:jc w:val="right"/>
                </w:pPr>
              </w:pPrChange>
            </w:pPr>
          </w:p>
        </w:tc>
        <w:tc>
          <w:tcPr>
            <w:tcW w:w="851" w:type="dxa"/>
          </w:tcPr>
          <w:p w:rsidR="00FA17F3" w:rsidRPr="00C1465F" w:rsidDel="00C94F94" w:rsidRDefault="00FA17F3" w:rsidP="004A6D94">
            <w:pPr>
              <w:autoSpaceDE w:val="0"/>
              <w:autoSpaceDN w:val="0"/>
              <w:jc w:val="right"/>
              <w:rPr>
                <w:del w:id="122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  <w:pPrChange w:id="123" w:author="Matthias Belau" w:date="2021-10-09T13:59:00Z">
                <w:pPr>
                  <w:autoSpaceDE w:val="0"/>
                  <w:autoSpaceDN w:val="0"/>
                  <w:jc w:val="right"/>
                </w:pPr>
              </w:pPrChange>
            </w:pPr>
          </w:p>
        </w:tc>
      </w:tr>
      <w:tr w:rsidR="00FA17F3" w:rsidRPr="00AA0070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Model 2.2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AA0070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176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Direct effect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AA0070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D516F0">
            <w:pPr>
              <w:autoSpaceDE w:val="0"/>
              <w:autoSpaceDN w:val="0"/>
              <w:spacing w:line="276" w:lineRule="auto"/>
              <w:ind w:left="318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Social support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MC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c’</w:t>
            </w:r>
          </w:p>
        </w:tc>
        <w:tc>
          <w:tcPr>
            <w:tcW w:w="706" w:type="dxa"/>
            <w:gridSpan w:val="2"/>
          </w:tcPr>
          <w:p w:rsidR="00FA17F3" w:rsidRPr="00E1404C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24" w:author="Matthias Belau" w:date="2021-10-06T10:08:00Z">
              <w:r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93</w:delText>
              </w:r>
              <w:r w:rsidRPr="00670B42" w:rsidDel="00374676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125" w:author="Matthias Belau" w:date="2021-10-06T10:08:00Z"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07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26" w:author="Matthias Belau" w:date="2021-10-06T10:08:00Z">
              <w:r w:rsidRPr="00C1465F"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23</w:delText>
              </w:r>
            </w:del>
            <w:ins w:id="127" w:author="Matthias Belau" w:date="2021-10-06T10:08:00Z">
              <w:r w:rsidR="00374676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</w:t>
              </w:r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39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28" w:author="Matthias Belau" w:date="2021-10-06T10:08:00Z">
              <w:r w:rsidRPr="00C1465F"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163</w:delText>
              </w:r>
            </w:del>
            <w:ins w:id="129" w:author="Matthias Belau" w:date="2021-10-06T10:08:00Z">
              <w:r w:rsidR="00374676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</w:t>
              </w:r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74</w:t>
              </w:r>
            </w:ins>
          </w:p>
        </w:tc>
        <w:tc>
          <w:tcPr>
            <w:tcW w:w="851" w:type="dxa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30" w:author="Matthias Belau" w:date="2021-10-06T10:08:00Z">
              <w:r w:rsidRPr="00C1465F"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09</w:delText>
              </w:r>
            </w:del>
            <w:ins w:id="131" w:author="Matthias Belau" w:date="2021-10-06T10:08:00Z">
              <w:r w:rsidR="00374676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0</w:t>
              </w:r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2</w:t>
              </w:r>
            </w:ins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DD2A68">
            <w:pPr>
              <w:autoSpaceDE w:val="0"/>
              <w:autoSpaceDN w:val="0"/>
              <w:ind w:left="458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Social support → lonelines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a</w:t>
            </w:r>
            <w:del w:id="132" w:author="Matthias Belau" w:date="2021-10-09T13:58:00Z">
              <w:r w:rsidRPr="00D516F0" w:rsidDel="004A6D94">
                <w:rPr>
                  <w:rFonts w:eastAsia="Times New Roman" w:cs="Arial"/>
                  <w:color w:val="FFFFFF" w:themeColor="background1"/>
                  <w:sz w:val="16"/>
                  <w:szCs w:val="16"/>
                  <w:lang w:val="en-US" w:eastAsia="de-DE"/>
                </w:rPr>
                <w:delText>’</w:delText>
              </w:r>
            </w:del>
          </w:p>
        </w:tc>
        <w:tc>
          <w:tcPr>
            <w:tcW w:w="706" w:type="dxa"/>
            <w:gridSpan w:val="2"/>
          </w:tcPr>
          <w:p w:rsidR="00FA17F3" w:rsidRPr="00A85FB2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045</w:t>
            </w:r>
            <w:del w:id="133" w:author="Matthias Belau" w:date="2021-10-09T13:57:00Z">
              <w:r w:rsidRPr="00670B42" w:rsidDel="000522C6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del w:id="134" w:author="Matthias Belau" w:date="2021-10-06T10:08:00Z">
              <w:r w:rsidRPr="00C1465F"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55</w:delText>
              </w:r>
            </w:del>
            <w:ins w:id="135" w:author="Matthias Belau" w:date="2021-10-06T10:08:00Z">
              <w:r w:rsidR="00374676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5</w:t>
              </w:r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8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032</w:t>
            </w: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DD2A68">
            <w:pPr>
              <w:autoSpaceDE w:val="0"/>
              <w:autoSpaceDN w:val="0"/>
              <w:ind w:left="458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Loneliness → MC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b</w:t>
            </w:r>
            <w:del w:id="136" w:author="Matthias Belau" w:date="2021-10-09T13:58:00Z">
              <w:r w:rsidRPr="00D516F0" w:rsidDel="004A6D94">
                <w:rPr>
                  <w:rFonts w:eastAsia="Times New Roman" w:cs="Arial"/>
                  <w:color w:val="FFFFFF" w:themeColor="background1"/>
                  <w:sz w:val="16"/>
                  <w:szCs w:val="16"/>
                  <w:lang w:val="en-US" w:eastAsia="de-DE"/>
                </w:rPr>
                <w:delText>’</w:delText>
              </w:r>
            </w:del>
          </w:p>
        </w:tc>
        <w:tc>
          <w:tcPr>
            <w:tcW w:w="706" w:type="dxa"/>
            <w:gridSpan w:val="2"/>
          </w:tcPr>
          <w:p w:rsidR="00FA17F3" w:rsidRPr="00A85FB2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color w:val="FF0000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1.</w:t>
            </w:r>
            <w:del w:id="137" w:author="Matthias Belau" w:date="2021-10-06T10:07:00Z">
              <w:r w:rsidRPr="00C1465F"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546</w:delText>
              </w:r>
              <w:r w:rsidRPr="00670B42" w:rsidDel="00374676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138" w:author="Matthias Belau" w:date="2021-10-06T10:07:00Z"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493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2.</w:t>
            </w:r>
            <w:del w:id="139" w:author="Matthias Belau" w:date="2021-10-06T10:07:00Z">
              <w:r w:rsidRPr="00C1465F"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131</w:delText>
              </w:r>
            </w:del>
            <w:ins w:id="140" w:author="Matthias Belau" w:date="2021-10-06T10:07:00Z"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55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-0.</w:t>
            </w:r>
            <w:del w:id="141" w:author="Matthias Belau" w:date="2021-10-06T10:07:00Z">
              <w:r w:rsidRPr="00C1465F"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961</w:delText>
              </w:r>
            </w:del>
            <w:ins w:id="142" w:author="Matthias Belau" w:date="2021-10-06T10:07:00Z">
              <w:r w:rsidR="00374676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9</w:t>
              </w:r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30</w:t>
              </w:r>
            </w:ins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176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Indirect effect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318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Social support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loneliness </w:t>
            </w:r>
            <w:r w:rsidRPr="00C1465F"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 w:rsidRPr="00C1465F"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MCS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a</w:t>
            </w: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43" w:author="Matthias Belau" w:date="2021-10-06T10:09:00Z">
              <w:r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70</w:delText>
              </w:r>
              <w:r w:rsidRPr="00725ECF" w:rsidDel="00374676">
                <w:rPr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144" w:author="Matthias Belau" w:date="2021-10-06T10:09:00Z"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67</w:t>
              </w:r>
              <w:r w:rsidR="00374676" w:rsidRPr="00725ECF">
                <w:rPr>
                  <w:sz w:val="16"/>
                  <w:szCs w:val="18"/>
                  <w:vertAlign w:val="superscript"/>
                  <w:lang w:val="en-US"/>
                </w:rPr>
                <w:t>a</w:t>
              </w:r>
            </w:ins>
          </w:p>
        </w:tc>
        <w:tc>
          <w:tcPr>
            <w:tcW w:w="851" w:type="dxa"/>
          </w:tcPr>
          <w:p w:rsidR="00FA17F3" w:rsidRPr="00C1465F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45" w:author="Matthias Belau" w:date="2021-10-06T10:09:00Z">
              <w:r w:rsidRPr="00C1465F"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38</w:delText>
              </w:r>
            </w:del>
            <w:ins w:id="146" w:author="Matthias Belau" w:date="2021-10-06T10:09:00Z">
              <w:r w:rsidR="00374676" w:rsidRPr="00C1465F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3</w:t>
              </w:r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7</w:t>
              </w:r>
            </w:ins>
          </w:p>
        </w:tc>
        <w:tc>
          <w:tcPr>
            <w:tcW w:w="852" w:type="dxa"/>
            <w:gridSpan w:val="2"/>
          </w:tcPr>
          <w:p w:rsidR="00FA17F3" w:rsidRPr="00C1465F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47" w:author="Matthias Belau" w:date="2021-10-06T10:09:00Z">
              <w:r w:rsidRPr="00C1465F"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102</w:delText>
              </w:r>
            </w:del>
            <w:ins w:id="148" w:author="Matthias Belau" w:date="2021-10-06T10:09:00Z"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097</w:t>
              </w:r>
            </w:ins>
          </w:p>
        </w:tc>
        <w:tc>
          <w:tcPr>
            <w:tcW w:w="851" w:type="dxa"/>
          </w:tcPr>
          <w:p w:rsidR="00FA17F3" w:rsidRPr="00C1465F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Pr="00C1465F" w:rsidRDefault="00FA17F3" w:rsidP="00A568E4">
            <w:pPr>
              <w:autoSpaceDE w:val="0"/>
              <w:autoSpaceDN w:val="0"/>
              <w:ind w:left="176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C1465F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Total effect</w:t>
            </w:r>
          </w:p>
        </w:tc>
        <w:tc>
          <w:tcPr>
            <w:tcW w:w="567" w:type="dxa"/>
          </w:tcPr>
          <w:p w:rsidR="00FA17F3" w:rsidRPr="00C1465F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724A55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FA17F3" w:rsidRPr="00724A55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FA17F3" w:rsidRPr="00724A55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844F2C" w:rsidTr="004A6D94">
        <w:trPr>
          <w:trHeight w:val="130"/>
        </w:trPr>
        <w:tc>
          <w:tcPr>
            <w:tcW w:w="3261" w:type="dxa"/>
          </w:tcPr>
          <w:p w:rsidR="00FA17F3" w:rsidRDefault="00FA17F3" w:rsidP="00A568E4">
            <w:pPr>
              <w:autoSpaceDE w:val="0"/>
              <w:autoSpaceDN w:val="0"/>
              <w:ind w:left="318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Social support </w:t>
            </w:r>
            <w:r>
              <w:rPr>
                <w:rFonts w:eastAsia="Times New Roman" w:cstheme="minorHAnsi"/>
                <w:iCs/>
                <w:sz w:val="16"/>
                <w:szCs w:val="16"/>
                <w:lang w:val="en-US" w:eastAsia="de-DE"/>
              </w:rPr>
              <w:t>→</w:t>
            </w: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 xml:space="preserve"> MCS</w:t>
            </w:r>
          </w:p>
        </w:tc>
        <w:tc>
          <w:tcPr>
            <w:tcW w:w="567" w:type="dxa"/>
          </w:tcPr>
          <w:p w:rsidR="00FA17F3" w:rsidRPr="004F72E9" w:rsidRDefault="00FA17F3" w:rsidP="004A6D94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4F72E9">
              <w:rPr>
                <w:rFonts w:eastAsia="Times New Roman" w:cs="Arial"/>
                <w:sz w:val="16"/>
                <w:szCs w:val="16"/>
                <w:lang w:val="en-US" w:eastAsia="de-DE"/>
              </w:rPr>
              <w:t>c</w:t>
            </w:r>
            <w:del w:id="149" w:author="Matthias Belau" w:date="2021-10-09T13:58:00Z">
              <w:r w:rsidRPr="004F72E9" w:rsidDel="004A6D94">
                <w:rPr>
                  <w:rFonts w:eastAsia="Times New Roman" w:cs="Arial"/>
                  <w:color w:val="FFFFFF" w:themeColor="background1"/>
                  <w:sz w:val="16"/>
                  <w:szCs w:val="16"/>
                  <w:lang w:val="en-US" w:eastAsia="de-DE"/>
                </w:rPr>
                <w:delText>’</w:delText>
              </w:r>
            </w:del>
          </w:p>
        </w:tc>
        <w:tc>
          <w:tcPr>
            <w:tcW w:w="706" w:type="dxa"/>
            <w:gridSpan w:val="2"/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50" w:author="Matthias Belau" w:date="2021-10-06T10:09:00Z">
              <w:r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162</w:delText>
              </w:r>
              <w:r w:rsidRPr="00670B42" w:rsidDel="00374676">
                <w:rPr>
                  <w:color w:val="FFFFFF" w:themeColor="background1"/>
                  <w:sz w:val="16"/>
                  <w:szCs w:val="18"/>
                  <w:vertAlign w:val="superscript"/>
                  <w:lang w:val="en-US"/>
                </w:rPr>
                <w:delText>a</w:delText>
              </w:r>
            </w:del>
            <w:ins w:id="151" w:author="Matthias Belau" w:date="2021-10-06T10:09:00Z"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74</w:t>
              </w:r>
            </w:ins>
          </w:p>
        </w:tc>
        <w:tc>
          <w:tcPr>
            <w:tcW w:w="851" w:type="dxa"/>
          </w:tcPr>
          <w:p w:rsidR="00FA17F3" w:rsidRPr="00724A55" w:rsidRDefault="00FA17F3" w:rsidP="00E77AD9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52" w:author="Matthias Belau" w:date="2021-10-06T10:09:00Z">
              <w:r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096</w:delText>
              </w:r>
            </w:del>
            <w:ins w:id="153" w:author="Matthias Belau" w:date="2021-10-06T10:09:00Z"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111</w:t>
              </w:r>
            </w:ins>
          </w:p>
        </w:tc>
        <w:tc>
          <w:tcPr>
            <w:tcW w:w="852" w:type="dxa"/>
            <w:gridSpan w:val="2"/>
          </w:tcPr>
          <w:p w:rsidR="00FA17F3" w:rsidRPr="00947F3E" w:rsidRDefault="00FA17F3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47F3E">
              <w:rPr>
                <w:rFonts w:eastAsia="Times New Roman" w:cs="Arial"/>
                <w:sz w:val="16"/>
                <w:szCs w:val="16"/>
                <w:lang w:val="en-US" w:eastAsia="de-DE"/>
              </w:rPr>
              <w:t>0.</w:t>
            </w:r>
            <w:del w:id="154" w:author="Matthias Belau" w:date="2021-10-06T10:09:00Z">
              <w:r w:rsidRPr="00947F3E" w:rsidDel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delText>229</w:delText>
              </w:r>
            </w:del>
            <w:ins w:id="155" w:author="Matthias Belau" w:date="2021-10-06T10:09:00Z">
              <w:r w:rsidR="00374676" w:rsidRPr="00947F3E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2</w:t>
              </w:r>
              <w:r w:rsidR="00374676">
                <w:rPr>
                  <w:rFonts w:eastAsia="Times New Roman" w:cs="Arial"/>
                  <w:sz w:val="16"/>
                  <w:szCs w:val="16"/>
                  <w:lang w:val="en-US" w:eastAsia="de-DE"/>
                </w:rPr>
                <w:t>37</w:t>
              </w:r>
            </w:ins>
          </w:p>
        </w:tc>
        <w:tc>
          <w:tcPr>
            <w:tcW w:w="851" w:type="dxa"/>
          </w:tcPr>
          <w:p w:rsidR="00FA17F3" w:rsidRPr="00947F3E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47F3E">
              <w:rPr>
                <w:rFonts w:eastAsia="Times New Roman" w:cs="Arial"/>
                <w:sz w:val="16"/>
                <w:szCs w:val="16"/>
                <w:lang w:val="en-US" w:eastAsia="de-DE"/>
              </w:rPr>
              <w:t>&lt;0.001</w:t>
            </w:r>
          </w:p>
        </w:tc>
      </w:tr>
      <w:tr w:rsidR="00873C1E" w:rsidRPr="00844F2C" w:rsidDel="00C94F94" w:rsidTr="004A6D94">
        <w:trPr>
          <w:trHeight w:val="130"/>
          <w:del w:id="156" w:author="Matthias Belau" w:date="2021-10-07T09:23:00Z"/>
        </w:trPr>
        <w:tc>
          <w:tcPr>
            <w:tcW w:w="3261" w:type="dxa"/>
          </w:tcPr>
          <w:p w:rsidR="00873C1E" w:rsidDel="00C94F94" w:rsidRDefault="00873C1E" w:rsidP="00A568E4">
            <w:pPr>
              <w:autoSpaceDE w:val="0"/>
              <w:autoSpaceDN w:val="0"/>
              <w:ind w:left="318"/>
              <w:rPr>
                <w:del w:id="157" w:author="Matthias Belau" w:date="2021-10-07T09:23:00Z"/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</w:tcPr>
          <w:p w:rsidR="00873C1E" w:rsidRPr="004F72E9" w:rsidDel="00C94F94" w:rsidRDefault="00873C1E" w:rsidP="004A6D94">
            <w:pPr>
              <w:autoSpaceDE w:val="0"/>
              <w:autoSpaceDN w:val="0"/>
              <w:rPr>
                <w:del w:id="158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</w:tcPr>
          <w:p w:rsidR="00873C1E" w:rsidDel="00C94F94" w:rsidRDefault="00873C1E" w:rsidP="004A6D94">
            <w:pPr>
              <w:autoSpaceDE w:val="0"/>
              <w:autoSpaceDN w:val="0"/>
              <w:jc w:val="right"/>
              <w:rPr>
                <w:del w:id="159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873C1E" w:rsidDel="00C94F94" w:rsidRDefault="00873C1E" w:rsidP="004A6D94">
            <w:pPr>
              <w:autoSpaceDE w:val="0"/>
              <w:autoSpaceDN w:val="0"/>
              <w:jc w:val="right"/>
              <w:rPr>
                <w:del w:id="160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</w:tcPr>
          <w:p w:rsidR="00873C1E" w:rsidRPr="00947F3E" w:rsidDel="00C94F94" w:rsidRDefault="00873C1E" w:rsidP="004A6D94">
            <w:pPr>
              <w:autoSpaceDE w:val="0"/>
              <w:autoSpaceDN w:val="0"/>
              <w:jc w:val="right"/>
              <w:rPr>
                <w:del w:id="161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:rsidR="00873C1E" w:rsidRPr="00947F3E" w:rsidDel="00C94F94" w:rsidRDefault="00873C1E" w:rsidP="004A6D94">
            <w:pPr>
              <w:autoSpaceDE w:val="0"/>
              <w:autoSpaceDN w:val="0"/>
              <w:jc w:val="right"/>
              <w:rPr>
                <w:del w:id="162" w:author="Matthias Belau" w:date="2021-10-07T09:23:00Z"/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FA17F3" w:rsidRPr="00C94F94" w:rsidTr="004A6D94">
        <w:trPr>
          <w:trHeight w:val="130"/>
        </w:trPr>
        <w:tc>
          <w:tcPr>
            <w:tcW w:w="3261" w:type="dxa"/>
            <w:tcBorders>
              <w:bottom w:val="single" w:sz="4" w:space="0" w:color="auto"/>
            </w:tcBorders>
          </w:tcPr>
          <w:p w:rsidR="00FA17F3" w:rsidRPr="00844F2C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A17F3" w:rsidRPr="00844F2C" w:rsidRDefault="00FA17F3" w:rsidP="004A6D94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</w:tcPr>
          <w:p w:rsidR="00FA17F3" w:rsidRPr="00724A55" w:rsidRDefault="00FA17F3" w:rsidP="004A6D9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17F3" w:rsidRPr="00724A55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2" w:type="dxa"/>
            <w:gridSpan w:val="2"/>
            <w:tcBorders>
              <w:bottom w:val="single" w:sz="4" w:space="0" w:color="auto"/>
            </w:tcBorders>
          </w:tcPr>
          <w:p w:rsidR="00FA17F3" w:rsidRPr="00724A55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17F3" w:rsidRPr="00724A55" w:rsidRDefault="00FA17F3" w:rsidP="00A568E4">
            <w:pPr>
              <w:autoSpaceDE w:val="0"/>
              <w:autoSpaceDN w:val="0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583CC9" w:rsidRPr="000522C6" w:rsidTr="00583CC9">
        <w:trPr>
          <w:trHeight w:val="130"/>
        </w:trPr>
        <w:tc>
          <w:tcPr>
            <w:tcW w:w="7088" w:type="dxa"/>
            <w:gridSpan w:val="8"/>
            <w:tcBorders>
              <w:top w:val="single" w:sz="4" w:space="0" w:color="auto"/>
            </w:tcBorders>
          </w:tcPr>
          <w:p w:rsidR="00583CC9" w:rsidRPr="00724A55" w:rsidRDefault="00583CC9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sz w:val="16"/>
                <w:szCs w:val="18"/>
                <w:lang w:val="en-US"/>
              </w:rPr>
              <w:t xml:space="preserve">ß: regression coefficient; 95% </w:t>
            </w:r>
            <w:proofErr w:type="spellStart"/>
            <w:r>
              <w:rPr>
                <w:sz w:val="16"/>
                <w:szCs w:val="18"/>
                <w:lang w:val="en-US"/>
              </w:rPr>
              <w:t>BCa</w:t>
            </w:r>
            <w:proofErr w:type="spellEnd"/>
            <w:r>
              <w:rPr>
                <w:sz w:val="16"/>
                <w:szCs w:val="18"/>
                <w:lang w:val="en-US"/>
              </w:rPr>
              <w:t xml:space="preserve"> CI: </w:t>
            </w:r>
            <w:r>
              <w:rPr>
                <w:sz w:val="16"/>
                <w:lang w:val="en-US"/>
              </w:rPr>
              <w:t>bias-corrected and accelerated bootstrapped 95% confidence intervals based on 10,000 samples</w:t>
            </w:r>
            <w:r>
              <w:rPr>
                <w:sz w:val="16"/>
                <w:szCs w:val="18"/>
                <w:lang w:val="en-US"/>
              </w:rPr>
              <w:t xml:space="preserve">; </w:t>
            </w:r>
            <w:r>
              <w:rPr>
                <w:sz w:val="16"/>
                <w:szCs w:val="18"/>
                <w:vertAlign w:val="superscript"/>
                <w:lang w:val="en-US"/>
              </w:rPr>
              <w:t>a</w:t>
            </w:r>
            <w:r>
              <w:rPr>
                <w:sz w:val="16"/>
                <w:szCs w:val="18"/>
                <w:lang w:val="en-US"/>
              </w:rPr>
              <w:t xml:space="preserve"> 95% </w:t>
            </w:r>
            <w:proofErr w:type="spellStart"/>
            <w:r>
              <w:rPr>
                <w:sz w:val="16"/>
                <w:szCs w:val="18"/>
                <w:lang w:val="en-US"/>
              </w:rPr>
              <w:t>BCa</w:t>
            </w:r>
            <w:proofErr w:type="spellEnd"/>
            <w:r>
              <w:rPr>
                <w:sz w:val="16"/>
                <w:szCs w:val="18"/>
                <w:lang w:val="en-US"/>
              </w:rPr>
              <w:t xml:space="preserve"> CI does not contain zero (indirect effect only)</w:t>
            </w:r>
          </w:p>
        </w:tc>
      </w:tr>
    </w:tbl>
    <w:p w:rsidR="003C134E" w:rsidRPr="00A24ACF" w:rsidRDefault="003C134E" w:rsidP="00BD7BCF">
      <w:pPr>
        <w:spacing w:after="0"/>
        <w:rPr>
          <w:sz w:val="16"/>
          <w:szCs w:val="18"/>
          <w:lang w:val="en-US"/>
        </w:rPr>
      </w:pPr>
      <w:bookmarkStart w:id="163" w:name="_GoBack"/>
      <w:bookmarkEnd w:id="163"/>
    </w:p>
    <w:sectPr w:rsidR="003C134E" w:rsidRPr="00A24A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A1C40"/>
    <w:multiLevelType w:val="hybridMultilevel"/>
    <w:tmpl w:val="CAE2B906"/>
    <w:lvl w:ilvl="0" w:tplc="64266568">
      <w:start w:val="9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2B4784"/>
    <w:multiLevelType w:val="hybridMultilevel"/>
    <w:tmpl w:val="5264220A"/>
    <w:lvl w:ilvl="0" w:tplc="6AB89040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9D78EE"/>
    <w:multiLevelType w:val="hybridMultilevel"/>
    <w:tmpl w:val="54B07550"/>
    <w:lvl w:ilvl="0" w:tplc="1062E04C">
      <w:start w:val="5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  <w:i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AA4DEF"/>
    <w:multiLevelType w:val="hybridMultilevel"/>
    <w:tmpl w:val="166A6656"/>
    <w:lvl w:ilvl="0" w:tplc="A254DF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tthias Belau">
    <w15:presenceInfo w15:providerId="None" w15:userId="Matthias Bela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NDMxNjSyNDU2NjBQ0lEKTi0uzszPAykwqwUAL7jdNSwAAAA="/>
  </w:docVars>
  <w:rsids>
    <w:rsidRoot w:val="003A762F"/>
    <w:rsid w:val="0000110C"/>
    <w:rsid w:val="00002D6A"/>
    <w:rsid w:val="000076E1"/>
    <w:rsid w:val="00016E7C"/>
    <w:rsid w:val="00017D76"/>
    <w:rsid w:val="00025693"/>
    <w:rsid w:val="000326E2"/>
    <w:rsid w:val="00032833"/>
    <w:rsid w:val="000433F1"/>
    <w:rsid w:val="0004576B"/>
    <w:rsid w:val="00047AE1"/>
    <w:rsid w:val="00047EF4"/>
    <w:rsid w:val="000522C6"/>
    <w:rsid w:val="00055346"/>
    <w:rsid w:val="00056DED"/>
    <w:rsid w:val="0005777C"/>
    <w:rsid w:val="0006008E"/>
    <w:rsid w:val="00061D08"/>
    <w:rsid w:val="00063F73"/>
    <w:rsid w:val="0006692C"/>
    <w:rsid w:val="00066EE5"/>
    <w:rsid w:val="00067453"/>
    <w:rsid w:val="000708D1"/>
    <w:rsid w:val="000712E8"/>
    <w:rsid w:val="00072C2F"/>
    <w:rsid w:val="000807A5"/>
    <w:rsid w:val="00087B34"/>
    <w:rsid w:val="000949C9"/>
    <w:rsid w:val="00097B6E"/>
    <w:rsid w:val="00097B9F"/>
    <w:rsid w:val="00097C4E"/>
    <w:rsid w:val="000A05FF"/>
    <w:rsid w:val="000A2D7D"/>
    <w:rsid w:val="000B4FB2"/>
    <w:rsid w:val="000B7BCF"/>
    <w:rsid w:val="000C41B1"/>
    <w:rsid w:val="000C6D66"/>
    <w:rsid w:val="000D0C6F"/>
    <w:rsid w:val="000D5005"/>
    <w:rsid w:val="000D6306"/>
    <w:rsid w:val="000D7D95"/>
    <w:rsid w:val="000E50CB"/>
    <w:rsid w:val="000E5CEF"/>
    <w:rsid w:val="000F2765"/>
    <w:rsid w:val="000F5EBC"/>
    <w:rsid w:val="00101F2F"/>
    <w:rsid w:val="00113626"/>
    <w:rsid w:val="001210C6"/>
    <w:rsid w:val="001238D5"/>
    <w:rsid w:val="00126912"/>
    <w:rsid w:val="00135815"/>
    <w:rsid w:val="001358BF"/>
    <w:rsid w:val="00136CF4"/>
    <w:rsid w:val="001430CB"/>
    <w:rsid w:val="00144F54"/>
    <w:rsid w:val="00152D30"/>
    <w:rsid w:val="001569D4"/>
    <w:rsid w:val="00160752"/>
    <w:rsid w:val="00160882"/>
    <w:rsid w:val="0016102A"/>
    <w:rsid w:val="00173977"/>
    <w:rsid w:val="00177B73"/>
    <w:rsid w:val="00180878"/>
    <w:rsid w:val="00181519"/>
    <w:rsid w:val="0019303B"/>
    <w:rsid w:val="001971AB"/>
    <w:rsid w:val="00197B78"/>
    <w:rsid w:val="001A2CBE"/>
    <w:rsid w:val="001A2CDC"/>
    <w:rsid w:val="001B3952"/>
    <w:rsid w:val="001B44AC"/>
    <w:rsid w:val="001B49B7"/>
    <w:rsid w:val="001B5593"/>
    <w:rsid w:val="001C0278"/>
    <w:rsid w:val="001C7E3F"/>
    <w:rsid w:val="001D15DE"/>
    <w:rsid w:val="001D588B"/>
    <w:rsid w:val="001D5FBF"/>
    <w:rsid w:val="001D6A34"/>
    <w:rsid w:val="001E6038"/>
    <w:rsid w:val="001E6E54"/>
    <w:rsid w:val="001F1104"/>
    <w:rsid w:val="001F1D55"/>
    <w:rsid w:val="001F775F"/>
    <w:rsid w:val="00202D89"/>
    <w:rsid w:val="00207165"/>
    <w:rsid w:val="002428FD"/>
    <w:rsid w:val="00243890"/>
    <w:rsid w:val="00253B2B"/>
    <w:rsid w:val="0025622A"/>
    <w:rsid w:val="00257739"/>
    <w:rsid w:val="00260532"/>
    <w:rsid w:val="0027521B"/>
    <w:rsid w:val="002765A7"/>
    <w:rsid w:val="00281DCB"/>
    <w:rsid w:val="00295DC0"/>
    <w:rsid w:val="002A0425"/>
    <w:rsid w:val="002A3D1E"/>
    <w:rsid w:val="002A7519"/>
    <w:rsid w:val="002B14C9"/>
    <w:rsid w:val="002C4FE0"/>
    <w:rsid w:val="002C76C4"/>
    <w:rsid w:val="002D0E77"/>
    <w:rsid w:val="002D5F5D"/>
    <w:rsid w:val="002E2B64"/>
    <w:rsid w:val="002E3247"/>
    <w:rsid w:val="002E48B2"/>
    <w:rsid w:val="002E4F71"/>
    <w:rsid w:val="002F68A1"/>
    <w:rsid w:val="002F7166"/>
    <w:rsid w:val="00302999"/>
    <w:rsid w:val="00304ECA"/>
    <w:rsid w:val="00305D2D"/>
    <w:rsid w:val="003062CD"/>
    <w:rsid w:val="00306DA4"/>
    <w:rsid w:val="003115CF"/>
    <w:rsid w:val="00317B12"/>
    <w:rsid w:val="003247D4"/>
    <w:rsid w:val="00324B20"/>
    <w:rsid w:val="003331C5"/>
    <w:rsid w:val="003337C7"/>
    <w:rsid w:val="00333BFB"/>
    <w:rsid w:val="003344E3"/>
    <w:rsid w:val="00351170"/>
    <w:rsid w:val="00354AAB"/>
    <w:rsid w:val="00357633"/>
    <w:rsid w:val="00360438"/>
    <w:rsid w:val="00374676"/>
    <w:rsid w:val="0038038C"/>
    <w:rsid w:val="0038218A"/>
    <w:rsid w:val="00387897"/>
    <w:rsid w:val="003916BC"/>
    <w:rsid w:val="00393893"/>
    <w:rsid w:val="003A68C6"/>
    <w:rsid w:val="003A762F"/>
    <w:rsid w:val="003B5F26"/>
    <w:rsid w:val="003C0A3A"/>
    <w:rsid w:val="003C134E"/>
    <w:rsid w:val="003C1775"/>
    <w:rsid w:val="003C37EA"/>
    <w:rsid w:val="003E0355"/>
    <w:rsid w:val="003E22DA"/>
    <w:rsid w:val="003E4EE2"/>
    <w:rsid w:val="003E77CC"/>
    <w:rsid w:val="003F5963"/>
    <w:rsid w:val="003F60C0"/>
    <w:rsid w:val="00403853"/>
    <w:rsid w:val="00415DAD"/>
    <w:rsid w:val="00422CD1"/>
    <w:rsid w:val="00426679"/>
    <w:rsid w:val="004343F5"/>
    <w:rsid w:val="00435DFF"/>
    <w:rsid w:val="00442D5D"/>
    <w:rsid w:val="00446165"/>
    <w:rsid w:val="00447AD3"/>
    <w:rsid w:val="0045319E"/>
    <w:rsid w:val="00454D61"/>
    <w:rsid w:val="00460542"/>
    <w:rsid w:val="004815AF"/>
    <w:rsid w:val="0048798C"/>
    <w:rsid w:val="004967F3"/>
    <w:rsid w:val="004A07B1"/>
    <w:rsid w:val="004A41E1"/>
    <w:rsid w:val="004A4C7B"/>
    <w:rsid w:val="004A6D94"/>
    <w:rsid w:val="004C0778"/>
    <w:rsid w:val="004C288D"/>
    <w:rsid w:val="004C54F8"/>
    <w:rsid w:val="004D1E61"/>
    <w:rsid w:val="004D5388"/>
    <w:rsid w:val="004E1A3A"/>
    <w:rsid w:val="004E55D1"/>
    <w:rsid w:val="004F050F"/>
    <w:rsid w:val="004F220E"/>
    <w:rsid w:val="004F4907"/>
    <w:rsid w:val="004F4CB1"/>
    <w:rsid w:val="004F5D46"/>
    <w:rsid w:val="004F72E9"/>
    <w:rsid w:val="004F7C15"/>
    <w:rsid w:val="00500AA1"/>
    <w:rsid w:val="005036BB"/>
    <w:rsid w:val="005042AB"/>
    <w:rsid w:val="005116A3"/>
    <w:rsid w:val="0051210E"/>
    <w:rsid w:val="005141A3"/>
    <w:rsid w:val="0051431D"/>
    <w:rsid w:val="00517E7B"/>
    <w:rsid w:val="0052388B"/>
    <w:rsid w:val="005329ED"/>
    <w:rsid w:val="00533E8B"/>
    <w:rsid w:val="00542CFB"/>
    <w:rsid w:val="00545967"/>
    <w:rsid w:val="005475E3"/>
    <w:rsid w:val="005502EB"/>
    <w:rsid w:val="0055764F"/>
    <w:rsid w:val="00564FE2"/>
    <w:rsid w:val="00566EDD"/>
    <w:rsid w:val="005748C8"/>
    <w:rsid w:val="00583AD5"/>
    <w:rsid w:val="00583CC9"/>
    <w:rsid w:val="005865D5"/>
    <w:rsid w:val="00586BFC"/>
    <w:rsid w:val="00586E76"/>
    <w:rsid w:val="00587EAF"/>
    <w:rsid w:val="005A08CE"/>
    <w:rsid w:val="005A44F8"/>
    <w:rsid w:val="005B1737"/>
    <w:rsid w:val="005B6727"/>
    <w:rsid w:val="005D003F"/>
    <w:rsid w:val="005D32AE"/>
    <w:rsid w:val="005D32FB"/>
    <w:rsid w:val="005D339E"/>
    <w:rsid w:val="005D466C"/>
    <w:rsid w:val="005D4DC0"/>
    <w:rsid w:val="005E00AE"/>
    <w:rsid w:val="005E1C3C"/>
    <w:rsid w:val="005E7A94"/>
    <w:rsid w:val="005F15A0"/>
    <w:rsid w:val="005F31C1"/>
    <w:rsid w:val="005F54B1"/>
    <w:rsid w:val="00601991"/>
    <w:rsid w:val="00604309"/>
    <w:rsid w:val="00605BF0"/>
    <w:rsid w:val="00613DA7"/>
    <w:rsid w:val="0061475D"/>
    <w:rsid w:val="00617E19"/>
    <w:rsid w:val="00623BC4"/>
    <w:rsid w:val="006268CE"/>
    <w:rsid w:val="00634C5A"/>
    <w:rsid w:val="0063685A"/>
    <w:rsid w:val="00641313"/>
    <w:rsid w:val="006420A4"/>
    <w:rsid w:val="00664263"/>
    <w:rsid w:val="006670E2"/>
    <w:rsid w:val="00670B42"/>
    <w:rsid w:val="006760FE"/>
    <w:rsid w:val="0068087A"/>
    <w:rsid w:val="0069076F"/>
    <w:rsid w:val="00694C11"/>
    <w:rsid w:val="006958EC"/>
    <w:rsid w:val="00697E6D"/>
    <w:rsid w:val="006A18B0"/>
    <w:rsid w:val="006A6990"/>
    <w:rsid w:val="006B7DBC"/>
    <w:rsid w:val="006C1380"/>
    <w:rsid w:val="006C4FA5"/>
    <w:rsid w:val="006D29EF"/>
    <w:rsid w:val="006D2CC1"/>
    <w:rsid w:val="006E2E24"/>
    <w:rsid w:val="006E5363"/>
    <w:rsid w:val="006F1079"/>
    <w:rsid w:val="006F4AEF"/>
    <w:rsid w:val="006F4AF3"/>
    <w:rsid w:val="007079BB"/>
    <w:rsid w:val="0071512F"/>
    <w:rsid w:val="00716656"/>
    <w:rsid w:val="00717B9A"/>
    <w:rsid w:val="00722FCE"/>
    <w:rsid w:val="00724A55"/>
    <w:rsid w:val="00725ECF"/>
    <w:rsid w:val="00734097"/>
    <w:rsid w:val="007345BF"/>
    <w:rsid w:val="007425FB"/>
    <w:rsid w:val="0074592E"/>
    <w:rsid w:val="00750BF4"/>
    <w:rsid w:val="00751902"/>
    <w:rsid w:val="00751C4C"/>
    <w:rsid w:val="00755353"/>
    <w:rsid w:val="00762947"/>
    <w:rsid w:val="00765761"/>
    <w:rsid w:val="0077010D"/>
    <w:rsid w:val="00774DAD"/>
    <w:rsid w:val="00776451"/>
    <w:rsid w:val="00782735"/>
    <w:rsid w:val="00792E04"/>
    <w:rsid w:val="007941C2"/>
    <w:rsid w:val="007A290E"/>
    <w:rsid w:val="007A36CE"/>
    <w:rsid w:val="007B1490"/>
    <w:rsid w:val="007B3B24"/>
    <w:rsid w:val="007B4F0C"/>
    <w:rsid w:val="007B5383"/>
    <w:rsid w:val="007B6E29"/>
    <w:rsid w:val="007B722B"/>
    <w:rsid w:val="007C4107"/>
    <w:rsid w:val="007C798C"/>
    <w:rsid w:val="007D1A2B"/>
    <w:rsid w:val="007D4A6C"/>
    <w:rsid w:val="007D5F07"/>
    <w:rsid w:val="007D6636"/>
    <w:rsid w:val="007E183F"/>
    <w:rsid w:val="007E229B"/>
    <w:rsid w:val="007F2FAC"/>
    <w:rsid w:val="00801996"/>
    <w:rsid w:val="008019F9"/>
    <w:rsid w:val="008032C6"/>
    <w:rsid w:val="0082103E"/>
    <w:rsid w:val="008278B0"/>
    <w:rsid w:val="0083158D"/>
    <w:rsid w:val="00831997"/>
    <w:rsid w:val="00833C2D"/>
    <w:rsid w:val="00844F2C"/>
    <w:rsid w:val="00854E97"/>
    <w:rsid w:val="0086595C"/>
    <w:rsid w:val="0086706D"/>
    <w:rsid w:val="0087019F"/>
    <w:rsid w:val="00873C1E"/>
    <w:rsid w:val="008753E3"/>
    <w:rsid w:val="00876341"/>
    <w:rsid w:val="00881F39"/>
    <w:rsid w:val="008824FC"/>
    <w:rsid w:val="00884F33"/>
    <w:rsid w:val="00885155"/>
    <w:rsid w:val="00887CDB"/>
    <w:rsid w:val="008924B3"/>
    <w:rsid w:val="00894608"/>
    <w:rsid w:val="008A6D6D"/>
    <w:rsid w:val="008B4408"/>
    <w:rsid w:val="008B5C10"/>
    <w:rsid w:val="008B5DB0"/>
    <w:rsid w:val="008C03ED"/>
    <w:rsid w:val="008C472F"/>
    <w:rsid w:val="008C5282"/>
    <w:rsid w:val="008D6C57"/>
    <w:rsid w:val="008E15B0"/>
    <w:rsid w:val="008E3C52"/>
    <w:rsid w:val="008E73BB"/>
    <w:rsid w:val="008F2F79"/>
    <w:rsid w:val="008F7C37"/>
    <w:rsid w:val="00900401"/>
    <w:rsid w:val="009039F8"/>
    <w:rsid w:val="00903FDD"/>
    <w:rsid w:val="00910F10"/>
    <w:rsid w:val="00912D06"/>
    <w:rsid w:val="00913000"/>
    <w:rsid w:val="009147A9"/>
    <w:rsid w:val="00924030"/>
    <w:rsid w:val="00932A6C"/>
    <w:rsid w:val="009343D8"/>
    <w:rsid w:val="009344B5"/>
    <w:rsid w:val="00935DF4"/>
    <w:rsid w:val="00937F7C"/>
    <w:rsid w:val="00944377"/>
    <w:rsid w:val="00945CEC"/>
    <w:rsid w:val="00947F3E"/>
    <w:rsid w:val="00950016"/>
    <w:rsid w:val="009503F0"/>
    <w:rsid w:val="00966D49"/>
    <w:rsid w:val="009706B1"/>
    <w:rsid w:val="00974871"/>
    <w:rsid w:val="00976A7B"/>
    <w:rsid w:val="00982CFD"/>
    <w:rsid w:val="009837EF"/>
    <w:rsid w:val="00992ED6"/>
    <w:rsid w:val="0099796E"/>
    <w:rsid w:val="009A1EBF"/>
    <w:rsid w:val="009A29E0"/>
    <w:rsid w:val="009A5413"/>
    <w:rsid w:val="009B25FA"/>
    <w:rsid w:val="009B643E"/>
    <w:rsid w:val="009C3528"/>
    <w:rsid w:val="009D4BA9"/>
    <w:rsid w:val="009E0E73"/>
    <w:rsid w:val="009E1779"/>
    <w:rsid w:val="009F1539"/>
    <w:rsid w:val="00A11044"/>
    <w:rsid w:val="00A11FA1"/>
    <w:rsid w:val="00A17C71"/>
    <w:rsid w:val="00A205F8"/>
    <w:rsid w:val="00A21317"/>
    <w:rsid w:val="00A22427"/>
    <w:rsid w:val="00A22DE3"/>
    <w:rsid w:val="00A23B0A"/>
    <w:rsid w:val="00A24ACF"/>
    <w:rsid w:val="00A27D65"/>
    <w:rsid w:val="00A360F7"/>
    <w:rsid w:val="00A42277"/>
    <w:rsid w:val="00A51BEB"/>
    <w:rsid w:val="00A51C9F"/>
    <w:rsid w:val="00A568E4"/>
    <w:rsid w:val="00A645DA"/>
    <w:rsid w:val="00A674DB"/>
    <w:rsid w:val="00A80891"/>
    <w:rsid w:val="00A857DC"/>
    <w:rsid w:val="00A85CD2"/>
    <w:rsid w:val="00A85FB2"/>
    <w:rsid w:val="00A94136"/>
    <w:rsid w:val="00AA0070"/>
    <w:rsid w:val="00AA09DD"/>
    <w:rsid w:val="00AA1518"/>
    <w:rsid w:val="00AA1AAF"/>
    <w:rsid w:val="00AA42E8"/>
    <w:rsid w:val="00AA53E7"/>
    <w:rsid w:val="00AA61E5"/>
    <w:rsid w:val="00AA6A53"/>
    <w:rsid w:val="00AB4ACF"/>
    <w:rsid w:val="00AB5C99"/>
    <w:rsid w:val="00AB7995"/>
    <w:rsid w:val="00AC01D3"/>
    <w:rsid w:val="00AE100D"/>
    <w:rsid w:val="00AE3FD3"/>
    <w:rsid w:val="00AE4BE0"/>
    <w:rsid w:val="00AE78AE"/>
    <w:rsid w:val="00AF0ED6"/>
    <w:rsid w:val="00AF4A9D"/>
    <w:rsid w:val="00AF5B14"/>
    <w:rsid w:val="00B00A7A"/>
    <w:rsid w:val="00B04E2B"/>
    <w:rsid w:val="00B10052"/>
    <w:rsid w:val="00B122A5"/>
    <w:rsid w:val="00B126F6"/>
    <w:rsid w:val="00B15A2C"/>
    <w:rsid w:val="00B1724C"/>
    <w:rsid w:val="00B172DB"/>
    <w:rsid w:val="00B219A7"/>
    <w:rsid w:val="00B23CF6"/>
    <w:rsid w:val="00B277CD"/>
    <w:rsid w:val="00B27AB8"/>
    <w:rsid w:val="00B304F8"/>
    <w:rsid w:val="00B31B80"/>
    <w:rsid w:val="00B32611"/>
    <w:rsid w:val="00B4113F"/>
    <w:rsid w:val="00B42236"/>
    <w:rsid w:val="00B43166"/>
    <w:rsid w:val="00B45D90"/>
    <w:rsid w:val="00B5173D"/>
    <w:rsid w:val="00B56743"/>
    <w:rsid w:val="00B75BE5"/>
    <w:rsid w:val="00B80B37"/>
    <w:rsid w:val="00B81A57"/>
    <w:rsid w:val="00B8688A"/>
    <w:rsid w:val="00B87EE7"/>
    <w:rsid w:val="00B900A2"/>
    <w:rsid w:val="00B94C25"/>
    <w:rsid w:val="00BA0AD2"/>
    <w:rsid w:val="00BA1771"/>
    <w:rsid w:val="00BA6DD9"/>
    <w:rsid w:val="00BB55F4"/>
    <w:rsid w:val="00BC16D4"/>
    <w:rsid w:val="00BC26A3"/>
    <w:rsid w:val="00BC44B8"/>
    <w:rsid w:val="00BD18DA"/>
    <w:rsid w:val="00BD7BCF"/>
    <w:rsid w:val="00BE1883"/>
    <w:rsid w:val="00BE6B48"/>
    <w:rsid w:val="00BE725E"/>
    <w:rsid w:val="00C1465F"/>
    <w:rsid w:val="00C20DB7"/>
    <w:rsid w:val="00C21744"/>
    <w:rsid w:val="00C24712"/>
    <w:rsid w:val="00C252FC"/>
    <w:rsid w:val="00C259C1"/>
    <w:rsid w:val="00C278E4"/>
    <w:rsid w:val="00C306A1"/>
    <w:rsid w:val="00C321F9"/>
    <w:rsid w:val="00C42D7A"/>
    <w:rsid w:val="00C45896"/>
    <w:rsid w:val="00C546FC"/>
    <w:rsid w:val="00C6160D"/>
    <w:rsid w:val="00C627A3"/>
    <w:rsid w:val="00C663CA"/>
    <w:rsid w:val="00C74E34"/>
    <w:rsid w:val="00C84A86"/>
    <w:rsid w:val="00C91393"/>
    <w:rsid w:val="00C94327"/>
    <w:rsid w:val="00C94F94"/>
    <w:rsid w:val="00CA087D"/>
    <w:rsid w:val="00CB7133"/>
    <w:rsid w:val="00CC155C"/>
    <w:rsid w:val="00CC424B"/>
    <w:rsid w:val="00CD3DD4"/>
    <w:rsid w:val="00CD5C42"/>
    <w:rsid w:val="00CE59C3"/>
    <w:rsid w:val="00CE690D"/>
    <w:rsid w:val="00CE74C2"/>
    <w:rsid w:val="00CF286A"/>
    <w:rsid w:val="00CF432B"/>
    <w:rsid w:val="00D01F6D"/>
    <w:rsid w:val="00D02BA6"/>
    <w:rsid w:val="00D045B6"/>
    <w:rsid w:val="00D04D70"/>
    <w:rsid w:val="00D122DD"/>
    <w:rsid w:val="00D2125C"/>
    <w:rsid w:val="00D27311"/>
    <w:rsid w:val="00D37A73"/>
    <w:rsid w:val="00D40821"/>
    <w:rsid w:val="00D44465"/>
    <w:rsid w:val="00D44D8A"/>
    <w:rsid w:val="00D45F2D"/>
    <w:rsid w:val="00D50CE4"/>
    <w:rsid w:val="00D516F0"/>
    <w:rsid w:val="00D56CB9"/>
    <w:rsid w:val="00D61DCD"/>
    <w:rsid w:val="00D63356"/>
    <w:rsid w:val="00D63B74"/>
    <w:rsid w:val="00D67489"/>
    <w:rsid w:val="00D74B17"/>
    <w:rsid w:val="00D83804"/>
    <w:rsid w:val="00D879E2"/>
    <w:rsid w:val="00D91B2B"/>
    <w:rsid w:val="00D92219"/>
    <w:rsid w:val="00D92F25"/>
    <w:rsid w:val="00D9507E"/>
    <w:rsid w:val="00DA02D3"/>
    <w:rsid w:val="00DA5DF3"/>
    <w:rsid w:val="00DA64E3"/>
    <w:rsid w:val="00DB2772"/>
    <w:rsid w:val="00DB7C15"/>
    <w:rsid w:val="00DC0EC5"/>
    <w:rsid w:val="00DC3FD8"/>
    <w:rsid w:val="00DC780C"/>
    <w:rsid w:val="00DD1DA3"/>
    <w:rsid w:val="00DD2A68"/>
    <w:rsid w:val="00DD30E7"/>
    <w:rsid w:val="00DD558E"/>
    <w:rsid w:val="00DD6F1A"/>
    <w:rsid w:val="00DD7F2A"/>
    <w:rsid w:val="00DE0F35"/>
    <w:rsid w:val="00DE12E7"/>
    <w:rsid w:val="00DE3222"/>
    <w:rsid w:val="00DE689E"/>
    <w:rsid w:val="00DE7DAA"/>
    <w:rsid w:val="00DE7E07"/>
    <w:rsid w:val="00DF1009"/>
    <w:rsid w:val="00DF169D"/>
    <w:rsid w:val="00DF6741"/>
    <w:rsid w:val="00E03A03"/>
    <w:rsid w:val="00E044B8"/>
    <w:rsid w:val="00E04B18"/>
    <w:rsid w:val="00E1404C"/>
    <w:rsid w:val="00E213BB"/>
    <w:rsid w:val="00E2429C"/>
    <w:rsid w:val="00E32BB0"/>
    <w:rsid w:val="00E402E2"/>
    <w:rsid w:val="00E4504E"/>
    <w:rsid w:val="00E46D3B"/>
    <w:rsid w:val="00E5535D"/>
    <w:rsid w:val="00E5670A"/>
    <w:rsid w:val="00E601F3"/>
    <w:rsid w:val="00E63669"/>
    <w:rsid w:val="00E64D7C"/>
    <w:rsid w:val="00E67B26"/>
    <w:rsid w:val="00E70E47"/>
    <w:rsid w:val="00E712EC"/>
    <w:rsid w:val="00E722C0"/>
    <w:rsid w:val="00E7675F"/>
    <w:rsid w:val="00E77AD9"/>
    <w:rsid w:val="00E92AE4"/>
    <w:rsid w:val="00EA4B99"/>
    <w:rsid w:val="00EB197F"/>
    <w:rsid w:val="00EB3020"/>
    <w:rsid w:val="00EB62D8"/>
    <w:rsid w:val="00EC3F04"/>
    <w:rsid w:val="00EC5C00"/>
    <w:rsid w:val="00ED0719"/>
    <w:rsid w:val="00ED5737"/>
    <w:rsid w:val="00ED7C28"/>
    <w:rsid w:val="00EE34C8"/>
    <w:rsid w:val="00EF366E"/>
    <w:rsid w:val="00EF64AC"/>
    <w:rsid w:val="00EF659A"/>
    <w:rsid w:val="00F07E16"/>
    <w:rsid w:val="00F13ADA"/>
    <w:rsid w:val="00F14537"/>
    <w:rsid w:val="00F15640"/>
    <w:rsid w:val="00F21A8D"/>
    <w:rsid w:val="00F36C49"/>
    <w:rsid w:val="00F41DDD"/>
    <w:rsid w:val="00F47B02"/>
    <w:rsid w:val="00F515E1"/>
    <w:rsid w:val="00F52D46"/>
    <w:rsid w:val="00F56237"/>
    <w:rsid w:val="00F73801"/>
    <w:rsid w:val="00F85934"/>
    <w:rsid w:val="00F94016"/>
    <w:rsid w:val="00F959B2"/>
    <w:rsid w:val="00F96CB7"/>
    <w:rsid w:val="00FA17F3"/>
    <w:rsid w:val="00FA1EC4"/>
    <w:rsid w:val="00FA2E8A"/>
    <w:rsid w:val="00FB1825"/>
    <w:rsid w:val="00FB1C71"/>
    <w:rsid w:val="00FB5059"/>
    <w:rsid w:val="00FB5C38"/>
    <w:rsid w:val="00FB6D87"/>
    <w:rsid w:val="00FC58B5"/>
    <w:rsid w:val="00FC6DD6"/>
    <w:rsid w:val="00FD7799"/>
    <w:rsid w:val="00FE123D"/>
    <w:rsid w:val="00FE25C0"/>
    <w:rsid w:val="00FE3506"/>
    <w:rsid w:val="00FE5C5A"/>
    <w:rsid w:val="00FF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7295B"/>
  <w15:docId w15:val="{9983FCEB-8F95-4937-B4FE-7315F219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A762F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4D6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A7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6F1A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4D61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8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5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tthias Belau</cp:lastModifiedBy>
  <cp:revision>21</cp:revision>
  <cp:lastPrinted>2021-02-02T13:10:00Z</cp:lastPrinted>
  <dcterms:created xsi:type="dcterms:W3CDTF">2021-10-05T14:34:00Z</dcterms:created>
  <dcterms:modified xsi:type="dcterms:W3CDTF">2021-10-09T12:01:00Z</dcterms:modified>
</cp:coreProperties>
</file>